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A5F929" w14:textId="0E69D617" w:rsidR="004A298F" w:rsidRPr="004A298F" w:rsidRDefault="004A298F" w:rsidP="001B1365">
      <w:pPr>
        <w:widowControl/>
        <w:jc w:val="left"/>
        <w:rPr>
          <w:rFonts w:ascii="Times New Roman" w:hAnsi="Times New Roman" w:cs="Times New Roman"/>
          <w:b/>
          <w:bCs/>
        </w:rPr>
      </w:pPr>
      <w:r w:rsidRPr="000F362A">
        <w:rPr>
          <w:rFonts w:ascii="Times New Roman" w:hAnsi="Times New Roman" w:cs="Times New Roman" w:hint="eastAsia"/>
          <w:b/>
          <w:bCs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1</w:t>
      </w:r>
      <w:r w:rsidRPr="006701AA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The</w:t>
      </w:r>
      <w:r w:rsidRPr="004A298F">
        <w:rPr>
          <w:rFonts w:ascii="Times New Roman" w:hAnsi="Times New Roman" w:cs="Times New Roman"/>
          <w:b/>
          <w:bCs/>
        </w:rPr>
        <w:t xml:space="preserve"> breakdown of anti-PD-1 therapies group</w:t>
      </w:r>
    </w:p>
    <w:tbl>
      <w:tblPr>
        <w:tblStyle w:val="a7"/>
        <w:tblpPr w:leftFromText="180" w:rightFromText="180" w:vertAnchor="page" w:horzAnchor="margin" w:tblpY="183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A298F" w:rsidRPr="00083592" w14:paraId="791D8417" w14:textId="77777777" w:rsidTr="004A298F">
        <w:tc>
          <w:tcPr>
            <w:tcW w:w="2074" w:type="dxa"/>
            <w:tcBorders>
              <w:bottom w:val="single" w:sz="4" w:space="0" w:color="auto"/>
            </w:tcBorders>
          </w:tcPr>
          <w:p w14:paraId="7FEBDB0A" w14:textId="77777777" w:rsidR="004A298F" w:rsidRPr="00083592" w:rsidRDefault="004A298F" w:rsidP="004A298F">
            <w:pPr>
              <w:rPr>
                <w:rFonts w:ascii="Times New Roman" w:hAnsi="Times New Roman" w:cs="Times New Roman"/>
              </w:rPr>
            </w:pPr>
            <w:r w:rsidRPr="00083592">
              <w:rPr>
                <w:rFonts w:ascii="Times New Roman" w:hAnsi="Times New Roman" w:cs="Times New Roman"/>
              </w:rPr>
              <w:t>Anti-PD-1 drugs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163F04A6" w14:textId="77777777" w:rsidR="004A298F" w:rsidRPr="00083592" w:rsidRDefault="004A298F" w:rsidP="004A298F">
            <w:pPr>
              <w:jc w:val="center"/>
              <w:rPr>
                <w:rFonts w:ascii="Times New Roman" w:hAnsi="Times New Roman" w:cs="Times New Roman"/>
              </w:rPr>
            </w:pPr>
            <w:r w:rsidRPr="00083592">
              <w:rPr>
                <w:rFonts w:ascii="Times New Roman" w:hAnsi="Times New Roman" w:cs="Times New Roman"/>
              </w:rPr>
              <w:t>Number of patients (%)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0AA20B15" w14:textId="77777777" w:rsidR="004A298F" w:rsidRPr="00083592" w:rsidRDefault="004A298F" w:rsidP="004A298F">
            <w:pPr>
              <w:rPr>
                <w:rFonts w:ascii="Times New Roman" w:hAnsi="Times New Roman" w:cs="Times New Roman"/>
              </w:rPr>
            </w:pPr>
            <w:r w:rsidRPr="00083592">
              <w:rPr>
                <w:rFonts w:ascii="Times New Roman" w:hAnsi="Times New Roman" w:cs="Times New Roman"/>
              </w:rPr>
              <w:t>ORR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058FCFA4" w14:textId="77777777" w:rsidR="004A298F" w:rsidRPr="00083592" w:rsidRDefault="004A298F" w:rsidP="004A298F">
            <w:pPr>
              <w:rPr>
                <w:rFonts w:ascii="Times New Roman" w:hAnsi="Times New Roman" w:cs="Times New Roman"/>
              </w:rPr>
            </w:pPr>
            <w:r w:rsidRPr="00083592">
              <w:rPr>
                <w:rFonts w:ascii="Times New Roman" w:hAnsi="Times New Roman" w:cs="Times New Roman"/>
              </w:rPr>
              <w:t>DCR</w:t>
            </w:r>
          </w:p>
        </w:tc>
      </w:tr>
      <w:tr w:rsidR="004A298F" w:rsidRPr="00083592" w14:paraId="7A99AB51" w14:textId="77777777" w:rsidTr="004A298F">
        <w:tc>
          <w:tcPr>
            <w:tcW w:w="2074" w:type="dxa"/>
            <w:tcBorders>
              <w:bottom w:val="nil"/>
            </w:tcBorders>
          </w:tcPr>
          <w:p w14:paraId="7C616B6D" w14:textId="77777777" w:rsidR="004A298F" w:rsidRPr="00083592" w:rsidRDefault="004A298F" w:rsidP="004A298F">
            <w:pPr>
              <w:rPr>
                <w:rFonts w:ascii="Times New Roman" w:hAnsi="Times New Roman" w:cs="Times New Roman"/>
              </w:rPr>
            </w:pPr>
            <w:r w:rsidRPr="00083592">
              <w:rPr>
                <w:rFonts w:ascii="Times New Roman" w:hAnsi="Times New Roman" w:cs="Times New Roman"/>
              </w:rPr>
              <w:t>Pembrolizumab</w:t>
            </w:r>
          </w:p>
        </w:tc>
        <w:tc>
          <w:tcPr>
            <w:tcW w:w="2074" w:type="dxa"/>
            <w:tcBorders>
              <w:bottom w:val="nil"/>
            </w:tcBorders>
          </w:tcPr>
          <w:p w14:paraId="40632537" w14:textId="77777777" w:rsidR="004A298F" w:rsidRPr="00083592" w:rsidRDefault="004A298F" w:rsidP="004A298F">
            <w:pPr>
              <w:jc w:val="center"/>
              <w:rPr>
                <w:rFonts w:ascii="Times New Roman" w:hAnsi="Times New Roman" w:cs="Times New Roman"/>
              </w:rPr>
            </w:pPr>
            <w:r w:rsidRPr="00083592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 xml:space="preserve"> (3.98%)</w:t>
            </w:r>
          </w:p>
        </w:tc>
        <w:tc>
          <w:tcPr>
            <w:tcW w:w="2074" w:type="dxa"/>
            <w:tcBorders>
              <w:bottom w:val="nil"/>
            </w:tcBorders>
          </w:tcPr>
          <w:p w14:paraId="3697891F" w14:textId="77777777" w:rsidR="004A298F" w:rsidRPr="00083592" w:rsidRDefault="004A298F" w:rsidP="004A298F">
            <w:pPr>
              <w:rPr>
                <w:rFonts w:ascii="Times New Roman" w:hAnsi="Times New Roman" w:cs="Times New Roman"/>
              </w:rPr>
            </w:pPr>
            <w:r w:rsidRPr="00083592">
              <w:rPr>
                <w:rFonts w:ascii="Times New Roman" w:hAnsi="Times New Roman" w:cs="Times New Roman"/>
              </w:rPr>
              <w:t>62.5% (5/8)</w:t>
            </w:r>
          </w:p>
        </w:tc>
        <w:tc>
          <w:tcPr>
            <w:tcW w:w="2074" w:type="dxa"/>
            <w:tcBorders>
              <w:bottom w:val="nil"/>
            </w:tcBorders>
          </w:tcPr>
          <w:p w14:paraId="6E743171" w14:textId="77777777" w:rsidR="004A298F" w:rsidRPr="00083592" w:rsidRDefault="004A298F" w:rsidP="004A298F">
            <w:pPr>
              <w:rPr>
                <w:rFonts w:ascii="Times New Roman" w:hAnsi="Times New Roman" w:cs="Times New Roman"/>
              </w:rPr>
            </w:pPr>
            <w:r w:rsidRPr="00083592">
              <w:rPr>
                <w:rFonts w:ascii="Times New Roman" w:hAnsi="Times New Roman" w:cs="Times New Roman"/>
              </w:rPr>
              <w:t>87.5% (7/8)</w:t>
            </w:r>
          </w:p>
        </w:tc>
      </w:tr>
      <w:tr w:rsidR="004A298F" w:rsidRPr="00083592" w14:paraId="470C59A8" w14:textId="77777777" w:rsidTr="004A298F">
        <w:tc>
          <w:tcPr>
            <w:tcW w:w="2074" w:type="dxa"/>
            <w:tcBorders>
              <w:top w:val="nil"/>
              <w:bottom w:val="nil"/>
            </w:tcBorders>
          </w:tcPr>
          <w:p w14:paraId="744E3896" w14:textId="77777777" w:rsidR="004A298F" w:rsidRPr="00083592" w:rsidRDefault="004A298F" w:rsidP="004A298F">
            <w:pPr>
              <w:rPr>
                <w:rFonts w:ascii="Times New Roman" w:hAnsi="Times New Roman" w:cs="Times New Roman"/>
              </w:rPr>
            </w:pPr>
            <w:r w:rsidRPr="00083592">
              <w:rPr>
                <w:rFonts w:ascii="Times New Roman" w:hAnsi="Times New Roman" w:cs="Times New Roman"/>
              </w:rPr>
              <w:t>Nivolumab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7DDBD90" w14:textId="77777777" w:rsidR="004A298F" w:rsidRPr="00083592" w:rsidRDefault="004A298F" w:rsidP="004A298F">
            <w:pPr>
              <w:jc w:val="center"/>
              <w:rPr>
                <w:rFonts w:ascii="Times New Roman" w:hAnsi="Times New Roman" w:cs="Times New Roman"/>
              </w:rPr>
            </w:pPr>
            <w:r w:rsidRPr="0008359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 (1.00%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0BE2CE2" w14:textId="77777777" w:rsidR="004A298F" w:rsidRPr="00083592" w:rsidRDefault="004A298F" w:rsidP="004A298F">
            <w:pPr>
              <w:rPr>
                <w:rFonts w:ascii="Times New Roman" w:hAnsi="Times New Roman" w:cs="Times New Roman"/>
              </w:rPr>
            </w:pPr>
            <w:r w:rsidRPr="00083592">
              <w:rPr>
                <w:rFonts w:ascii="Times New Roman" w:hAnsi="Times New Roman" w:cs="Times New Roman"/>
              </w:rPr>
              <w:t>100% (2/2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ACC9F68" w14:textId="77777777" w:rsidR="004A298F" w:rsidRPr="00083592" w:rsidRDefault="004A298F" w:rsidP="004A298F">
            <w:pPr>
              <w:rPr>
                <w:rFonts w:ascii="Times New Roman" w:hAnsi="Times New Roman" w:cs="Times New Roman"/>
              </w:rPr>
            </w:pPr>
            <w:r w:rsidRPr="00083592">
              <w:rPr>
                <w:rFonts w:ascii="Times New Roman" w:hAnsi="Times New Roman" w:cs="Times New Roman"/>
              </w:rPr>
              <w:t>100% (2/2)</w:t>
            </w:r>
          </w:p>
        </w:tc>
      </w:tr>
      <w:tr w:rsidR="004A298F" w:rsidRPr="00083592" w14:paraId="3806A055" w14:textId="77777777" w:rsidTr="004A298F">
        <w:tc>
          <w:tcPr>
            <w:tcW w:w="2074" w:type="dxa"/>
            <w:tcBorders>
              <w:top w:val="nil"/>
              <w:bottom w:val="nil"/>
            </w:tcBorders>
          </w:tcPr>
          <w:p w14:paraId="3FD86C0E" w14:textId="77777777" w:rsidR="004A298F" w:rsidRPr="00083592" w:rsidRDefault="004A298F" w:rsidP="004A298F">
            <w:pPr>
              <w:rPr>
                <w:rFonts w:ascii="Times New Roman" w:hAnsi="Times New Roman" w:cs="Times New Roman"/>
              </w:rPr>
            </w:pPr>
            <w:r w:rsidRPr="00083592">
              <w:rPr>
                <w:rFonts w:ascii="Times New Roman" w:hAnsi="Times New Roman" w:cs="Times New Roman"/>
              </w:rPr>
              <w:t>Tislelizumab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CB62FBF" w14:textId="77777777" w:rsidR="004A298F" w:rsidRPr="00083592" w:rsidRDefault="004A298F" w:rsidP="004A298F">
            <w:pPr>
              <w:jc w:val="center"/>
              <w:rPr>
                <w:rFonts w:ascii="Times New Roman" w:hAnsi="Times New Roman" w:cs="Times New Roman"/>
              </w:rPr>
            </w:pPr>
            <w:r w:rsidRPr="00083592">
              <w:rPr>
                <w:rFonts w:ascii="Times New Roman" w:hAnsi="Times New Roman" w:cs="Times New Roman"/>
              </w:rPr>
              <w:t>111</w:t>
            </w:r>
            <w:r>
              <w:rPr>
                <w:rFonts w:ascii="Times New Roman" w:hAnsi="Times New Roman" w:cs="Times New Roman" w:hint="eastAsia"/>
              </w:rPr>
              <w:t xml:space="preserve"> (55.22%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452AA59" w14:textId="77777777" w:rsidR="004A298F" w:rsidRPr="00083592" w:rsidRDefault="004A298F" w:rsidP="004A298F">
            <w:pPr>
              <w:rPr>
                <w:rFonts w:ascii="Times New Roman" w:hAnsi="Times New Roman" w:cs="Times New Roman"/>
              </w:rPr>
            </w:pPr>
            <w:r w:rsidRPr="00083592">
              <w:rPr>
                <w:rFonts w:ascii="Times New Roman" w:hAnsi="Times New Roman" w:cs="Times New Roman"/>
              </w:rPr>
              <w:t>38.74% (43/111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25DEAD5" w14:textId="77777777" w:rsidR="004A298F" w:rsidRPr="00083592" w:rsidRDefault="004A298F" w:rsidP="004A298F">
            <w:pPr>
              <w:rPr>
                <w:rFonts w:ascii="Times New Roman" w:hAnsi="Times New Roman" w:cs="Times New Roman"/>
              </w:rPr>
            </w:pPr>
            <w:r w:rsidRPr="00083592">
              <w:rPr>
                <w:rFonts w:ascii="Times New Roman" w:hAnsi="Times New Roman" w:cs="Times New Roman"/>
              </w:rPr>
              <w:t>78.38% (87/111)</w:t>
            </w:r>
          </w:p>
        </w:tc>
      </w:tr>
      <w:tr w:rsidR="004A298F" w:rsidRPr="00083592" w14:paraId="6B3D930E" w14:textId="77777777" w:rsidTr="004A298F">
        <w:tc>
          <w:tcPr>
            <w:tcW w:w="2074" w:type="dxa"/>
            <w:tcBorders>
              <w:top w:val="nil"/>
              <w:bottom w:val="nil"/>
            </w:tcBorders>
          </w:tcPr>
          <w:p w14:paraId="7141A422" w14:textId="77777777" w:rsidR="004A298F" w:rsidRPr="00083592" w:rsidRDefault="004A298F" w:rsidP="004A298F">
            <w:pPr>
              <w:rPr>
                <w:rFonts w:ascii="Times New Roman" w:hAnsi="Times New Roman" w:cs="Times New Roman"/>
              </w:rPr>
            </w:pPr>
            <w:r w:rsidRPr="00083592">
              <w:rPr>
                <w:rFonts w:ascii="Times New Roman" w:hAnsi="Times New Roman" w:cs="Times New Roman"/>
              </w:rPr>
              <w:t>Camrelizumab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E42A296" w14:textId="77777777" w:rsidR="004A298F" w:rsidRPr="00083592" w:rsidRDefault="004A298F" w:rsidP="004A298F">
            <w:pPr>
              <w:jc w:val="center"/>
              <w:rPr>
                <w:rFonts w:ascii="Times New Roman" w:hAnsi="Times New Roman" w:cs="Times New Roman"/>
              </w:rPr>
            </w:pPr>
            <w:r w:rsidRPr="00083592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 w:hint="eastAsia"/>
              </w:rPr>
              <w:t xml:space="preserve"> (16.42%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D64469B" w14:textId="77777777" w:rsidR="004A298F" w:rsidRPr="004A298F" w:rsidRDefault="004A298F" w:rsidP="004A298F">
            <w:pPr>
              <w:rPr>
                <w:rFonts w:ascii="Times New Roman" w:hAnsi="Times New Roman" w:cs="Times New Roman"/>
              </w:rPr>
            </w:pPr>
            <w:r w:rsidRPr="004A298F">
              <w:rPr>
                <w:rFonts w:ascii="Times New Roman" w:hAnsi="Times New Roman" w:cs="Times New Roman"/>
              </w:rPr>
              <w:t>60.61% (20/33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AF59AB9" w14:textId="77777777" w:rsidR="004A298F" w:rsidRPr="00083592" w:rsidRDefault="004A298F" w:rsidP="004A298F">
            <w:pPr>
              <w:rPr>
                <w:rFonts w:ascii="Times New Roman" w:hAnsi="Times New Roman" w:cs="Times New Roman"/>
              </w:rPr>
            </w:pPr>
            <w:r w:rsidRPr="00083592">
              <w:rPr>
                <w:rFonts w:ascii="Times New Roman" w:hAnsi="Times New Roman" w:cs="Times New Roman"/>
              </w:rPr>
              <w:t>87.88% (29/33)</w:t>
            </w:r>
          </w:p>
        </w:tc>
      </w:tr>
      <w:tr w:rsidR="004A298F" w:rsidRPr="00083592" w14:paraId="406DE690" w14:textId="77777777" w:rsidTr="004A298F">
        <w:tc>
          <w:tcPr>
            <w:tcW w:w="2074" w:type="dxa"/>
            <w:tcBorders>
              <w:top w:val="nil"/>
              <w:bottom w:val="nil"/>
            </w:tcBorders>
          </w:tcPr>
          <w:p w14:paraId="343F7700" w14:textId="77777777" w:rsidR="004A298F" w:rsidRPr="00083592" w:rsidRDefault="004A298F" w:rsidP="004A298F">
            <w:pPr>
              <w:rPr>
                <w:rFonts w:ascii="Times New Roman" w:hAnsi="Times New Roman" w:cs="Times New Roman"/>
              </w:rPr>
            </w:pPr>
            <w:r w:rsidRPr="00083592">
              <w:rPr>
                <w:rFonts w:ascii="Times New Roman" w:hAnsi="Times New Roman" w:cs="Times New Roman"/>
              </w:rPr>
              <w:t>Sintilimab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1C4F8AC" w14:textId="77777777" w:rsidR="004A298F" w:rsidRPr="00083592" w:rsidRDefault="004A298F" w:rsidP="004A298F">
            <w:pPr>
              <w:jc w:val="center"/>
              <w:rPr>
                <w:rFonts w:ascii="Times New Roman" w:hAnsi="Times New Roman" w:cs="Times New Roman"/>
              </w:rPr>
            </w:pPr>
            <w:r w:rsidRPr="00083592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 w:hint="eastAsia"/>
              </w:rPr>
              <w:t xml:space="preserve"> (15.42%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C847E67" w14:textId="77777777" w:rsidR="004A298F" w:rsidRPr="00083592" w:rsidRDefault="004A298F" w:rsidP="004A298F">
            <w:pPr>
              <w:rPr>
                <w:rFonts w:ascii="Times New Roman" w:hAnsi="Times New Roman" w:cs="Times New Roman"/>
              </w:rPr>
            </w:pPr>
            <w:r w:rsidRPr="00083592">
              <w:rPr>
                <w:rFonts w:ascii="Times New Roman" w:hAnsi="Times New Roman" w:cs="Times New Roman"/>
              </w:rPr>
              <w:t>38.71% (12/31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1F21DCD" w14:textId="77777777" w:rsidR="004A298F" w:rsidRPr="00083592" w:rsidRDefault="004A298F" w:rsidP="004A298F">
            <w:pPr>
              <w:rPr>
                <w:rFonts w:ascii="Times New Roman" w:hAnsi="Times New Roman" w:cs="Times New Roman"/>
              </w:rPr>
            </w:pPr>
            <w:r w:rsidRPr="00083592">
              <w:rPr>
                <w:rFonts w:ascii="Times New Roman" w:hAnsi="Times New Roman" w:cs="Times New Roman"/>
              </w:rPr>
              <w:t>90.32% (28/31)</w:t>
            </w:r>
          </w:p>
        </w:tc>
      </w:tr>
      <w:tr w:rsidR="004A298F" w:rsidRPr="00083592" w14:paraId="1B062E2F" w14:textId="77777777" w:rsidTr="004A298F">
        <w:tc>
          <w:tcPr>
            <w:tcW w:w="2074" w:type="dxa"/>
            <w:tcBorders>
              <w:top w:val="nil"/>
            </w:tcBorders>
          </w:tcPr>
          <w:p w14:paraId="5332F8C8" w14:textId="77777777" w:rsidR="004A298F" w:rsidRPr="00083592" w:rsidRDefault="004A298F" w:rsidP="004A298F">
            <w:pPr>
              <w:rPr>
                <w:rFonts w:ascii="Times New Roman" w:hAnsi="Times New Roman" w:cs="Times New Roman"/>
              </w:rPr>
            </w:pPr>
            <w:bookmarkStart w:id="0" w:name="_Hlk195287661"/>
            <w:r w:rsidRPr="009B5665">
              <w:rPr>
                <w:rFonts w:ascii="Times New Roman" w:hAnsi="Times New Roman" w:cs="Times New Roman"/>
              </w:rPr>
              <w:t>Toripalimab</w:t>
            </w:r>
            <w:bookmarkEnd w:id="0"/>
          </w:p>
        </w:tc>
        <w:tc>
          <w:tcPr>
            <w:tcW w:w="2074" w:type="dxa"/>
            <w:tcBorders>
              <w:top w:val="nil"/>
            </w:tcBorders>
          </w:tcPr>
          <w:p w14:paraId="657EF2A9" w14:textId="77777777" w:rsidR="004A298F" w:rsidRPr="00083592" w:rsidRDefault="004A298F" w:rsidP="004A298F">
            <w:pPr>
              <w:jc w:val="center"/>
              <w:rPr>
                <w:rFonts w:ascii="Times New Roman" w:hAnsi="Times New Roman" w:cs="Times New Roman"/>
              </w:rPr>
            </w:pPr>
            <w:r w:rsidRPr="00083592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 w:hint="eastAsia"/>
              </w:rPr>
              <w:t xml:space="preserve"> (7.96%)</w:t>
            </w:r>
          </w:p>
        </w:tc>
        <w:tc>
          <w:tcPr>
            <w:tcW w:w="2074" w:type="dxa"/>
            <w:tcBorders>
              <w:top w:val="nil"/>
            </w:tcBorders>
          </w:tcPr>
          <w:p w14:paraId="52302DB6" w14:textId="77777777" w:rsidR="004A298F" w:rsidRPr="00083592" w:rsidRDefault="004A298F" w:rsidP="004A298F">
            <w:pPr>
              <w:rPr>
                <w:rFonts w:ascii="Times New Roman" w:hAnsi="Times New Roman" w:cs="Times New Roman"/>
              </w:rPr>
            </w:pPr>
            <w:r w:rsidRPr="00083592">
              <w:rPr>
                <w:rFonts w:ascii="Times New Roman" w:hAnsi="Times New Roman" w:cs="Times New Roman"/>
              </w:rPr>
              <w:t>43.75% (7/16)</w:t>
            </w:r>
          </w:p>
        </w:tc>
        <w:tc>
          <w:tcPr>
            <w:tcW w:w="2074" w:type="dxa"/>
            <w:tcBorders>
              <w:top w:val="nil"/>
            </w:tcBorders>
          </w:tcPr>
          <w:p w14:paraId="1D5683AC" w14:textId="77777777" w:rsidR="004A298F" w:rsidRPr="00083592" w:rsidRDefault="004A298F" w:rsidP="004A298F">
            <w:pPr>
              <w:rPr>
                <w:rFonts w:ascii="Times New Roman" w:hAnsi="Times New Roman" w:cs="Times New Roman"/>
              </w:rPr>
            </w:pPr>
            <w:r w:rsidRPr="00083592">
              <w:rPr>
                <w:rFonts w:ascii="Times New Roman" w:hAnsi="Times New Roman" w:cs="Times New Roman"/>
              </w:rPr>
              <w:t>75.00% (12/16)</w:t>
            </w:r>
          </w:p>
        </w:tc>
      </w:tr>
    </w:tbl>
    <w:p w14:paraId="05CCCECA" w14:textId="57268C9A" w:rsidR="004A298F" w:rsidRDefault="004A298F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br w:type="page"/>
      </w:r>
    </w:p>
    <w:p w14:paraId="5B73B204" w14:textId="732A2049" w:rsidR="001B1365" w:rsidRPr="004451D9" w:rsidRDefault="001B1365" w:rsidP="001B1365">
      <w:pPr>
        <w:widowControl/>
        <w:jc w:val="left"/>
        <w:rPr>
          <w:rFonts w:ascii="Times New Roman" w:hAnsi="Times New Roman" w:cs="Times New Roman"/>
          <w:b/>
          <w:bCs/>
        </w:rPr>
      </w:pPr>
      <w:r w:rsidRPr="000F362A">
        <w:rPr>
          <w:rFonts w:ascii="Times New Roman" w:hAnsi="Times New Roman" w:cs="Times New Roman" w:hint="eastAsia"/>
          <w:b/>
          <w:bCs/>
        </w:rPr>
        <w:lastRenderedPageBreak/>
        <w:t xml:space="preserve">Supplementary Table </w:t>
      </w:r>
      <w:r w:rsidR="004A298F">
        <w:rPr>
          <w:rFonts w:ascii="Times New Roman" w:hAnsi="Times New Roman" w:cs="Times New Roman" w:hint="eastAsia"/>
          <w:b/>
          <w:bCs/>
        </w:rPr>
        <w:t>2</w:t>
      </w:r>
      <w:r w:rsidRPr="006701AA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C</w:t>
      </w:r>
      <w:r w:rsidRPr="004451D9">
        <w:rPr>
          <w:rFonts w:ascii="Times New Roman" w:hAnsi="Times New Roman" w:cs="Times New Roman" w:hint="eastAsia"/>
          <w:b/>
          <w:bCs/>
        </w:rPr>
        <w:t>omparative characteristics table</w:t>
      </w:r>
      <w:r>
        <w:rPr>
          <w:rFonts w:ascii="Times New Roman" w:hAnsi="Times New Roman" w:cs="Times New Roman" w:hint="eastAsia"/>
          <w:b/>
          <w:bCs/>
        </w:rPr>
        <w:t xml:space="preserve"> between anti-PD-1 drugs and cadonilimab</w:t>
      </w:r>
    </w:p>
    <w:tbl>
      <w:tblPr>
        <w:tblStyle w:val="a7"/>
        <w:tblW w:w="567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701"/>
      </w:tblGrid>
      <w:tr w:rsidR="001B1365" w:rsidRPr="002A0767" w14:paraId="5BDD0687" w14:textId="77777777" w:rsidTr="0075188F">
        <w:tc>
          <w:tcPr>
            <w:tcW w:w="3969" w:type="dxa"/>
            <w:tcBorders>
              <w:top w:val="single" w:sz="4" w:space="0" w:color="auto"/>
              <w:right w:val="nil"/>
            </w:tcBorders>
          </w:tcPr>
          <w:p w14:paraId="00811CC6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act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743978D2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</w:tr>
      <w:tr w:rsidR="001B1365" w:rsidRPr="002A0767" w14:paraId="75F10641" w14:textId="77777777" w:rsidTr="0075188F">
        <w:tc>
          <w:tcPr>
            <w:tcW w:w="3969" w:type="dxa"/>
            <w:tcBorders>
              <w:bottom w:val="nil"/>
              <w:right w:val="nil"/>
            </w:tcBorders>
          </w:tcPr>
          <w:p w14:paraId="4950402F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Age (≤ 5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2A0767">
              <w:rPr>
                <w:rFonts w:ascii="Times New Roman" w:hAnsi="Times New Roman" w:cs="Times New Roman"/>
                <w:i/>
                <w:iCs/>
              </w:rPr>
              <w:t xml:space="preserve"> vs</w:t>
            </w:r>
            <w:r w:rsidRPr="002A0767">
              <w:rPr>
                <w:rFonts w:ascii="Times New Roman" w:hAnsi="Times New Roman" w:cs="Times New Roman"/>
              </w:rPr>
              <w:t>. &gt; 5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2A07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6BB2E6E" w14:textId="77777777" w:rsidR="001B1365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7</w:t>
            </w:r>
          </w:p>
        </w:tc>
      </w:tr>
      <w:tr w:rsidR="001B1365" w:rsidRPr="002A0767" w14:paraId="57026F99" w14:textId="77777777" w:rsidTr="0075188F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3A89D2B7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ECOG (</w:t>
            </w:r>
            <w:r w:rsidRPr="002A0767">
              <w:rPr>
                <w:rFonts w:ascii="Times New Roman" w:eastAsia="等线" w:hAnsi="Times New Roman" w:cs="Times New Roman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Pr="002A0767">
              <w:rPr>
                <w:rFonts w:ascii="Times New Roman" w:hAnsi="Times New Roman" w:cs="Times New Roman"/>
              </w:rPr>
              <w:t xml:space="preserve"> </w:t>
            </w:r>
            <w:r w:rsidRPr="002A0767">
              <w:rPr>
                <w:rFonts w:ascii="Times New Roman" w:hAnsi="Times New Roman" w:cs="Times New Roman"/>
                <w:i/>
                <w:iCs/>
              </w:rPr>
              <w:t>vs</w:t>
            </w:r>
            <w:r w:rsidRPr="002A0767">
              <w:rPr>
                <w:rFonts w:ascii="Times New Roman" w:hAnsi="Times New Roman" w:cs="Times New Roman"/>
              </w:rPr>
              <w:t>.</w:t>
            </w:r>
            <w:bookmarkStart w:id="1" w:name="OLE_LINK7"/>
            <w:r w:rsidRPr="002A0767">
              <w:rPr>
                <w:rFonts w:ascii="Times New Roman" w:hAnsi="Times New Roman" w:cs="Times New Roman"/>
              </w:rPr>
              <w:t xml:space="preserve"> ≤</w:t>
            </w:r>
            <w:r>
              <w:rPr>
                <w:rFonts w:ascii="Times New Roman" w:hAnsi="Times New Roman" w:cs="Times New Roman" w:hint="eastAsia"/>
              </w:rPr>
              <w:t>1</w:t>
            </w:r>
            <w:bookmarkEnd w:id="1"/>
            <w:r w:rsidRPr="002A07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658DEC" w14:textId="77777777" w:rsidR="001B1365" w:rsidRPr="00E801D7" w:rsidRDefault="001B1365" w:rsidP="007518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01D7">
              <w:rPr>
                <w:rFonts w:ascii="Times New Roman" w:hAnsi="Times New Roman" w:cs="Times New Roman" w:hint="eastAsia"/>
                <w:b/>
                <w:bCs/>
              </w:rPr>
              <w:t>0.000</w:t>
            </w:r>
          </w:p>
        </w:tc>
      </w:tr>
      <w:tr w:rsidR="001B1365" w:rsidRPr="002A0767" w14:paraId="737533D5" w14:textId="77777777" w:rsidTr="0075188F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13802AC2" w14:textId="77777777" w:rsidR="001B1365" w:rsidRPr="002A0767" w:rsidRDefault="001B1365" w:rsidP="0075188F">
            <w:pPr>
              <w:jc w:val="left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FIGO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F516B7" w14:textId="77777777" w:rsidR="001B1365" w:rsidRPr="00A70AA5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3</w:t>
            </w:r>
          </w:p>
        </w:tc>
      </w:tr>
      <w:tr w:rsidR="001B1365" w:rsidRPr="002A0767" w14:paraId="06DE746A" w14:textId="77777777" w:rsidTr="0075188F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72526BE9" w14:textId="77777777" w:rsidR="001B1365" w:rsidRPr="002A0767" w:rsidRDefault="001B1365" w:rsidP="0075188F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 xml:space="preserve">I+II </w:t>
            </w:r>
            <w:r w:rsidRPr="002A0767">
              <w:rPr>
                <w:rFonts w:ascii="Times New Roman" w:hAnsi="Times New Roman" w:cs="Times New Roman"/>
                <w:i/>
                <w:iCs/>
              </w:rPr>
              <w:t>vs</w:t>
            </w:r>
            <w:r w:rsidRPr="002A0767">
              <w:rPr>
                <w:rFonts w:ascii="Times New Roman" w:hAnsi="Times New Roman" w:cs="Times New Roman"/>
              </w:rPr>
              <w:t>. III+I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02BB76" w14:textId="77777777" w:rsidR="001B1365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365" w:rsidRPr="002A0767" w14:paraId="5B1C3136" w14:textId="77777777" w:rsidTr="0075188F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1F24B21E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Hist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D1F7CC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365" w:rsidRPr="002A0767" w14:paraId="5E47C220" w14:textId="77777777" w:rsidTr="0075188F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6398D83B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 xml:space="preserve"> </w:t>
            </w:r>
            <w:bookmarkStart w:id="2" w:name="OLE_LINK5"/>
            <w:r w:rsidRPr="002A0767">
              <w:rPr>
                <w:rFonts w:ascii="Times New Roman" w:hAnsi="Times New Roman" w:cs="Times New Roman"/>
              </w:rPr>
              <w:t>Squamous cell carcinoma</w:t>
            </w:r>
            <w:bookmarkEnd w:id="2"/>
            <w:r w:rsidRPr="002A0767">
              <w:rPr>
                <w:rFonts w:ascii="Times New Roman" w:hAnsi="Times New Roman" w:cs="Times New Roman"/>
                <w:i/>
                <w:iCs/>
              </w:rPr>
              <w:t xml:space="preserve"> vs.</w:t>
            </w:r>
            <w:r w:rsidRPr="002A0767">
              <w:rPr>
                <w:rFonts w:ascii="Times New Roman" w:hAnsi="Times New Roman" w:cs="Times New Roman"/>
              </w:rPr>
              <w:t xml:space="preserve"> 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AC33AF" w14:textId="77777777" w:rsidR="001B1365" w:rsidRPr="00E801D7" w:rsidRDefault="001B1365" w:rsidP="007518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01D7">
              <w:rPr>
                <w:rFonts w:ascii="Times New Roman" w:hAnsi="Times New Roman" w:cs="Times New Roman" w:hint="eastAsia"/>
                <w:b/>
                <w:bCs/>
              </w:rPr>
              <w:t>0.021</w:t>
            </w:r>
          </w:p>
        </w:tc>
      </w:tr>
      <w:tr w:rsidR="001B1365" w:rsidRPr="00310560" w14:paraId="1DD88508" w14:textId="77777777" w:rsidTr="0075188F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01EF21B7" w14:textId="77777777" w:rsidR="001B1365" w:rsidRPr="00310560" w:rsidRDefault="001B1365" w:rsidP="0075188F">
            <w:pPr>
              <w:rPr>
                <w:rFonts w:ascii="Times New Roman" w:hAnsi="Times New Roman" w:cs="Times New Roman"/>
              </w:rPr>
            </w:pPr>
            <w:r w:rsidRPr="00310560">
              <w:rPr>
                <w:rFonts w:ascii="Times New Roman" w:hAnsi="Times New Roman" w:cs="Times New Roman" w:hint="eastAsia"/>
              </w:rPr>
              <w:t>PD-L1 expression (CPS</w:t>
            </w:r>
            <w:r w:rsidRPr="00310560">
              <w:rPr>
                <w:rFonts w:ascii="Times New Roman" w:hAnsi="Times New Roman" w:cs="Times New Roman" w:hint="eastAsia"/>
              </w:rPr>
              <w:t>≥</w:t>
            </w:r>
            <w:r w:rsidRPr="00310560">
              <w:rPr>
                <w:rFonts w:ascii="Times New Roman" w:hAnsi="Times New Roman" w:cs="Times New Roman" w:hint="eastAsia"/>
              </w:rPr>
              <w:t>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ED2606" w14:textId="77777777" w:rsidR="001B1365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5</w:t>
            </w:r>
          </w:p>
        </w:tc>
      </w:tr>
      <w:tr w:rsidR="001B1365" w:rsidRPr="002A0767" w14:paraId="6EDE2079" w14:textId="77777777" w:rsidTr="0075188F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33837DC0" w14:textId="77777777" w:rsidR="001B1365" w:rsidRPr="00CB4703" w:rsidRDefault="001B1365" w:rsidP="0075188F">
            <w:pPr>
              <w:rPr>
                <w:rFonts w:ascii="Times New Roman" w:hAnsi="Times New Roman" w:cs="Times New Roman"/>
              </w:rPr>
            </w:pPr>
            <w:r w:rsidRPr="00A009D0">
              <w:rPr>
                <w:rFonts w:ascii="Times New Roman" w:hAnsi="Times New Roman" w:cs="Times New Roman" w:hint="eastAsia"/>
              </w:rPr>
              <w:t xml:space="preserve">Relapse involving </w:t>
            </w:r>
            <w:r>
              <w:rPr>
                <w:rFonts w:ascii="Times New Roman" w:hAnsi="Times New Roman" w:cs="Times New Roman" w:hint="eastAsia"/>
              </w:rPr>
              <w:t>pelvic orga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7C0524" w14:textId="77777777" w:rsidR="001B1365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7</w:t>
            </w:r>
          </w:p>
        </w:tc>
      </w:tr>
      <w:tr w:rsidR="001B1365" w:rsidRPr="002A0767" w14:paraId="78883FDE" w14:textId="77777777" w:rsidTr="0075188F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5A90BF76" w14:textId="77777777" w:rsidR="001B1365" w:rsidRPr="00A009D0" w:rsidRDefault="001B1365" w:rsidP="0075188F">
            <w:pPr>
              <w:rPr>
                <w:rFonts w:ascii="Times New Roman" w:hAnsi="Times New Roman" w:cs="Times New Roman"/>
              </w:rPr>
            </w:pPr>
            <w:r w:rsidRPr="00CD000E">
              <w:rPr>
                <w:rFonts w:ascii="Times New Roman" w:hAnsi="Times New Roman" w:cs="Times New Roman"/>
              </w:rPr>
              <w:t>Relapse involving lu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0DF54B" w14:textId="77777777" w:rsidR="001B1365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3</w:t>
            </w:r>
          </w:p>
        </w:tc>
      </w:tr>
      <w:tr w:rsidR="001B1365" w:rsidRPr="002A0767" w14:paraId="19A2F35A" w14:textId="77777777" w:rsidTr="0075188F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1E073125" w14:textId="77777777" w:rsidR="001B1365" w:rsidRPr="00A009D0" w:rsidRDefault="001B1365" w:rsidP="0075188F">
            <w:pPr>
              <w:rPr>
                <w:rFonts w:ascii="Times New Roman" w:hAnsi="Times New Roman" w:cs="Times New Roman"/>
              </w:rPr>
            </w:pPr>
            <w:r w:rsidRPr="00CD000E">
              <w:rPr>
                <w:rFonts w:ascii="Times New Roman" w:hAnsi="Times New Roman" w:cs="Times New Roman"/>
              </w:rPr>
              <w:t>Relapse involving li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F517E9" w14:textId="77777777" w:rsidR="001B1365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6</w:t>
            </w:r>
          </w:p>
        </w:tc>
      </w:tr>
      <w:tr w:rsidR="001B1365" w:rsidRPr="002A0767" w14:paraId="73953197" w14:textId="77777777" w:rsidTr="0075188F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1B5E95E5" w14:textId="77777777" w:rsidR="001B1365" w:rsidRPr="00A009D0" w:rsidRDefault="001B1365" w:rsidP="0075188F">
            <w:pPr>
              <w:rPr>
                <w:rFonts w:ascii="Times New Roman" w:hAnsi="Times New Roman" w:cs="Times New Roman"/>
              </w:rPr>
            </w:pPr>
            <w:r w:rsidRPr="00CD000E">
              <w:rPr>
                <w:rFonts w:ascii="Times New Roman" w:hAnsi="Times New Roman" w:cs="Times New Roman"/>
              </w:rPr>
              <w:t>Relapse involving b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A92FA3" w14:textId="77777777" w:rsidR="001B1365" w:rsidRPr="00E801D7" w:rsidRDefault="001B1365" w:rsidP="007518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01D7">
              <w:rPr>
                <w:rFonts w:ascii="Times New Roman" w:hAnsi="Times New Roman" w:cs="Times New Roman" w:hint="eastAsia"/>
                <w:b/>
                <w:bCs/>
              </w:rPr>
              <w:t>0.042</w:t>
            </w:r>
          </w:p>
        </w:tc>
      </w:tr>
      <w:tr w:rsidR="001B1365" w:rsidRPr="002A0767" w14:paraId="3309801F" w14:textId="77777777" w:rsidTr="0075188F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3D9C6298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yond f</w:t>
            </w:r>
            <w:r w:rsidRPr="002A0767">
              <w:rPr>
                <w:rFonts w:ascii="Times New Roman" w:hAnsi="Times New Roman" w:cs="Times New Roman"/>
              </w:rPr>
              <w:t xml:space="preserve">irst-line therapy with </w:t>
            </w:r>
            <w:r>
              <w:rPr>
                <w:rFonts w:ascii="Times New Roman" w:hAnsi="Times New Roman" w:cs="Times New Roman" w:hint="eastAsia"/>
              </w:rPr>
              <w:t>IC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7F3B0F" w14:textId="77777777" w:rsidR="001B1365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1</w:t>
            </w:r>
          </w:p>
        </w:tc>
      </w:tr>
      <w:tr w:rsidR="001B1365" w:rsidRPr="002A0767" w14:paraId="2D568EF2" w14:textId="77777777" w:rsidTr="0075188F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0E84FEA8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ycles (&lt;10 </w:t>
            </w:r>
            <w:r w:rsidRPr="002A0767">
              <w:rPr>
                <w:rFonts w:ascii="Times New Roman" w:hAnsi="Times New Roman" w:cs="Times New Roman"/>
                <w:i/>
                <w:iCs/>
              </w:rPr>
              <w:t>vs</w:t>
            </w:r>
            <w:r w:rsidRPr="002A0767">
              <w:rPr>
                <w:rFonts w:ascii="Times New Roman" w:hAnsi="Times New Roman" w:cs="Times New Roman"/>
              </w:rPr>
              <w:t xml:space="preserve">. ≥ </w:t>
            </w:r>
            <w:r>
              <w:rPr>
                <w:rFonts w:ascii="Times New Roman" w:hAnsi="Times New Roman" w:cs="Times New Roman" w:hint="eastAsia"/>
              </w:rPr>
              <w:t>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2A1AE5" w14:textId="77777777" w:rsidR="001B1365" w:rsidRPr="00E801D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 w:rsidRPr="00E801D7">
              <w:rPr>
                <w:rFonts w:ascii="Times New Roman" w:hAnsi="Times New Roman" w:cs="Times New Roman" w:hint="eastAsia"/>
              </w:rPr>
              <w:t>0.211</w:t>
            </w:r>
          </w:p>
        </w:tc>
      </w:tr>
      <w:tr w:rsidR="001B1365" w:rsidRPr="002A0767" w14:paraId="4519A6B6" w14:textId="77777777" w:rsidTr="0075188F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6CB6A5E4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adonilimab </w:t>
            </w:r>
            <w:r w:rsidRPr="002A0767">
              <w:rPr>
                <w:rFonts w:ascii="Times New Roman" w:hAnsi="Times New Roman" w:cs="Times New Roman"/>
              </w:rPr>
              <w:t>combined wi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06FCB6" w14:textId="77777777" w:rsidR="001B1365" w:rsidRPr="00E801D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365" w:rsidRPr="002A0767" w14:paraId="0E161132" w14:textId="77777777" w:rsidTr="0075188F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041D70BC" w14:textId="77777777" w:rsidR="001B1365" w:rsidRPr="002A0767" w:rsidRDefault="001B1365" w:rsidP="0075188F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2A0767">
              <w:rPr>
                <w:rFonts w:ascii="Times New Roman" w:hAnsi="Times New Roman" w:cs="Times New Roman"/>
              </w:rPr>
              <w:t>hemo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7A7CE3" w14:textId="77777777" w:rsidR="001B1365" w:rsidRPr="00E801D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 w:rsidRPr="00E801D7">
              <w:rPr>
                <w:rFonts w:ascii="Times New Roman" w:hAnsi="Times New Roman" w:cs="Times New Roman" w:hint="eastAsia"/>
              </w:rPr>
              <w:t>0.128</w:t>
            </w:r>
          </w:p>
        </w:tc>
      </w:tr>
      <w:tr w:rsidR="001B1365" w:rsidRPr="002A0767" w14:paraId="0E352C4B" w14:textId="77777777" w:rsidTr="0075188F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7F9E6109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</w:t>
            </w:r>
            <w:r w:rsidRPr="002A0767">
              <w:rPr>
                <w:rFonts w:ascii="Times New Roman" w:hAnsi="Times New Roman" w:cs="Times New Roman"/>
              </w:rPr>
              <w:t>adiotherapy</w:t>
            </w:r>
            <w:r>
              <w:rPr>
                <w:rFonts w:ascii="Times New Roman" w:hAnsi="Times New Roman" w:cs="Times New Roman" w:hint="eastAsia"/>
              </w:rPr>
              <w:t xml:space="preserve"> or surg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FD871C" w14:textId="77777777" w:rsidR="001B1365" w:rsidRPr="00E801D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 w:rsidRPr="00E801D7">
              <w:rPr>
                <w:rFonts w:ascii="Times New Roman" w:hAnsi="Times New Roman" w:cs="Times New Roman" w:hint="eastAsia"/>
              </w:rPr>
              <w:t>0.378</w:t>
            </w:r>
          </w:p>
        </w:tc>
      </w:tr>
      <w:tr w:rsidR="001B1365" w:rsidRPr="002A0767" w14:paraId="49996A23" w14:textId="77777777" w:rsidTr="0075188F">
        <w:tc>
          <w:tcPr>
            <w:tcW w:w="3969" w:type="dxa"/>
            <w:tcBorders>
              <w:top w:val="nil"/>
              <w:right w:val="nil"/>
            </w:tcBorders>
          </w:tcPr>
          <w:p w14:paraId="28F0FB1C" w14:textId="77777777" w:rsidR="001B1365" w:rsidRPr="002A0767" w:rsidRDefault="001B1365" w:rsidP="0075188F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arget</w:t>
            </w:r>
            <w:r w:rsidRPr="002A0767">
              <w:rPr>
                <w:rFonts w:ascii="Times New Roman" w:hAnsi="Times New Roman" w:cs="Times New Roman"/>
              </w:rPr>
              <w:t xml:space="preserve"> therap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FDE2E0C" w14:textId="77777777" w:rsidR="001B1365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6</w:t>
            </w:r>
          </w:p>
        </w:tc>
      </w:tr>
    </w:tbl>
    <w:p w14:paraId="1E66F137" w14:textId="77777777" w:rsidR="001B1365" w:rsidRDefault="001B1365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1170D9C1" w14:textId="71DD5FBB" w:rsidR="001B1365" w:rsidRDefault="00CB1A9E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D898A26" wp14:editId="24FDC4DD">
                <wp:simplePos x="0" y="0"/>
                <wp:positionH relativeFrom="column">
                  <wp:posOffset>66675</wp:posOffset>
                </wp:positionH>
                <wp:positionV relativeFrom="paragraph">
                  <wp:posOffset>325755</wp:posOffset>
                </wp:positionV>
                <wp:extent cx="5328920" cy="2095500"/>
                <wp:effectExtent l="0" t="0" r="5080" b="0"/>
                <wp:wrapSquare wrapText="bothSides"/>
                <wp:docPr id="1551511938" name="组合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28920" cy="2095500"/>
                          <a:chOff x="0" y="0"/>
                          <a:chExt cx="3711168" cy="1527175"/>
                        </a:xfrm>
                      </wpg:grpSpPr>
                      <pic:pic xmlns:pic="http://schemas.openxmlformats.org/drawingml/2006/picture">
                        <pic:nvPicPr>
                          <pic:cNvPr id="1675855529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68628" y="0"/>
                            <a:ext cx="1308735" cy="145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9200956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8535" cy="1447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96706022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477363" y="0"/>
                            <a:ext cx="1233805" cy="152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D1C1964" id="组合 6" o:spid="_x0000_s1026" style="position:absolute;margin-left:5.25pt;margin-top:25.65pt;width:419.6pt;height:165pt;z-index:251659264;mso-width-relative:margin;mso-height-relative:margin" coordsize="37111,15271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3" o:spid="_x0000_s1027" type="#_x0000_t75" style="position:absolute;left:11686;width:13087;height:145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">
                  <v:imagedata r:id="rId9" o:title=""/>
                </v:shape>
                <v:shape id="图片 2" o:spid="_x0000_s1028" type="#_x0000_t75" style="position:absolute;width:9785;height:144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">
                  <v:imagedata r:id="rId10" o:title=""/>
                </v:shape>
                <v:shape id="图片 1" o:spid="_x0000_s1029" type="#_x0000_t75" style="position:absolute;left:24773;width:12338;height:152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">
                  <v:imagedata r:id="rId11" o:title=""/>
                </v:shape>
                <w10:wrap type="square"/>
              </v:group>
            </w:pict>
          </mc:Fallback>
        </mc:AlternateContent>
      </w:r>
      <w:r w:rsidR="001B1365">
        <w:rPr>
          <w:rFonts w:ascii="Times New Roman" w:hAnsi="Times New Roman" w:cs="Times New Roman" w:hint="eastAsia"/>
          <w:b/>
          <w:bCs/>
        </w:rPr>
        <w:t>Supplementary Figure 1</w:t>
      </w:r>
    </w:p>
    <w:p w14:paraId="4DC35C29" w14:textId="2556112B" w:rsidR="001B1365" w:rsidRDefault="001B1365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F5CD553" w14:textId="6578C306" w:rsidR="000F362A" w:rsidRPr="000F362A" w:rsidRDefault="000F362A" w:rsidP="000F362A">
      <w:pPr>
        <w:widowControl/>
        <w:jc w:val="left"/>
        <w:rPr>
          <w:rFonts w:ascii="Times New Roman" w:hAnsi="Times New Roman" w:cs="Times New Roman"/>
          <w:b/>
          <w:bCs/>
        </w:rPr>
      </w:pPr>
      <w:r w:rsidRPr="000F362A">
        <w:rPr>
          <w:rFonts w:ascii="Times New Roman" w:hAnsi="Times New Roman" w:cs="Times New Roman" w:hint="eastAsia"/>
          <w:b/>
          <w:bCs/>
        </w:rPr>
        <w:lastRenderedPageBreak/>
        <w:t xml:space="preserve">Supplementary Table </w:t>
      </w:r>
      <w:r w:rsidR="004A298F">
        <w:rPr>
          <w:rFonts w:ascii="Times New Roman" w:hAnsi="Times New Roman" w:cs="Times New Roman" w:hint="eastAsia"/>
          <w:b/>
          <w:bCs/>
        </w:rPr>
        <w:t>3</w:t>
      </w:r>
      <w:r w:rsidRPr="000F362A">
        <w:rPr>
          <w:rFonts w:ascii="Times New Roman" w:hAnsi="Times New Roman" w:cs="Times New Roman" w:hint="eastAsia"/>
          <w:b/>
          <w:bCs/>
        </w:rPr>
        <w:t xml:space="preserve">. </w:t>
      </w:r>
      <w:r w:rsidRPr="000F362A">
        <w:rPr>
          <w:rFonts w:ascii="Times New Roman" w:hAnsi="Times New Roman" w:cs="Times New Roman"/>
          <w:b/>
          <w:bCs/>
        </w:rPr>
        <w:t>Predictors of response to</w:t>
      </w:r>
      <w:r w:rsidRPr="000F362A">
        <w:rPr>
          <w:rFonts w:ascii="Times New Roman" w:hAnsi="Times New Roman" w:cs="Times New Roman" w:hint="eastAsia"/>
          <w:b/>
          <w:bCs/>
        </w:rPr>
        <w:t xml:space="preserve"> </w:t>
      </w:r>
      <w:r w:rsidR="008B6240">
        <w:rPr>
          <w:rFonts w:ascii="Times New Roman" w:hAnsi="Times New Roman" w:cs="Times New Roman" w:hint="eastAsia"/>
          <w:b/>
          <w:bCs/>
        </w:rPr>
        <w:t>cadonilimab</w:t>
      </w:r>
    </w:p>
    <w:tbl>
      <w:tblPr>
        <w:tblStyle w:val="a7"/>
        <w:tblW w:w="8081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985"/>
        <w:gridCol w:w="2127"/>
      </w:tblGrid>
      <w:tr w:rsidR="001B1365" w:rsidRPr="002A0767" w14:paraId="0530CECC" w14:textId="77777777" w:rsidTr="0075188F">
        <w:tc>
          <w:tcPr>
            <w:tcW w:w="3969" w:type="dxa"/>
            <w:vMerge w:val="restart"/>
            <w:tcBorders>
              <w:top w:val="single" w:sz="4" w:space="0" w:color="auto"/>
              <w:right w:val="nil"/>
            </w:tcBorders>
          </w:tcPr>
          <w:p w14:paraId="2B926AEC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bookmarkStart w:id="3" w:name="OLE_LINK6"/>
          </w:p>
        </w:tc>
        <w:tc>
          <w:tcPr>
            <w:tcW w:w="41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CA69E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A0767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1B1365" w:rsidRPr="002A0767" w14:paraId="471596C4" w14:textId="77777777" w:rsidTr="0075188F">
        <w:tc>
          <w:tcPr>
            <w:tcW w:w="3969" w:type="dxa"/>
            <w:vMerge/>
            <w:tcBorders>
              <w:bottom w:val="single" w:sz="4" w:space="0" w:color="auto"/>
              <w:right w:val="nil"/>
            </w:tcBorders>
          </w:tcPr>
          <w:p w14:paraId="3C7A21F4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75702C" w14:textId="77777777" w:rsidR="001B1365" w:rsidRPr="0004758F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R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D1C5B" w14:textId="77777777" w:rsidR="001B1365" w:rsidRPr="0004758F" w:rsidRDefault="001B1365" w:rsidP="0075188F">
            <w:pPr>
              <w:rPr>
                <w:rFonts w:ascii="Times New Roman" w:hAnsi="Times New Roman" w:cs="Times New Roman"/>
              </w:rPr>
            </w:pPr>
            <w:r w:rsidRPr="0004758F">
              <w:rPr>
                <w:rFonts w:ascii="Times New Roman" w:hAnsi="Times New Roman" w:cs="Times New Roman" w:hint="eastAsia"/>
              </w:rPr>
              <w:t>DCR</w:t>
            </w:r>
          </w:p>
        </w:tc>
      </w:tr>
      <w:tr w:rsidR="001B1365" w:rsidRPr="002A0767" w14:paraId="3BAC252D" w14:textId="77777777" w:rsidTr="0075188F">
        <w:tc>
          <w:tcPr>
            <w:tcW w:w="3969" w:type="dxa"/>
            <w:tcBorders>
              <w:bottom w:val="nil"/>
              <w:right w:val="nil"/>
            </w:tcBorders>
          </w:tcPr>
          <w:p w14:paraId="2245B087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Age (≤ 5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2A0767">
              <w:rPr>
                <w:rFonts w:ascii="Times New Roman" w:hAnsi="Times New Roman" w:cs="Times New Roman"/>
                <w:i/>
                <w:iCs/>
              </w:rPr>
              <w:t xml:space="preserve"> vs</w:t>
            </w:r>
            <w:r w:rsidRPr="002A0767">
              <w:rPr>
                <w:rFonts w:ascii="Times New Roman" w:hAnsi="Times New Roman" w:cs="Times New Roman"/>
              </w:rPr>
              <w:t>. &gt; 5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2A07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6691DDEB" w14:textId="77777777" w:rsidR="001B1365" w:rsidRPr="001F4D72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1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04FB6707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4</w:t>
            </w:r>
          </w:p>
        </w:tc>
      </w:tr>
      <w:tr w:rsidR="001B1365" w:rsidRPr="002A0767" w14:paraId="7350D1FF" w14:textId="77777777" w:rsidTr="0075188F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561AFA93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ECOG (</w:t>
            </w:r>
            <w:r w:rsidRPr="002A0767">
              <w:rPr>
                <w:rFonts w:ascii="Times New Roman" w:eastAsia="等线" w:hAnsi="Times New Roman" w:cs="Times New Roman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Pr="002A0767">
              <w:rPr>
                <w:rFonts w:ascii="Times New Roman" w:hAnsi="Times New Roman" w:cs="Times New Roman"/>
              </w:rPr>
              <w:t xml:space="preserve"> </w:t>
            </w:r>
            <w:r w:rsidRPr="002A0767">
              <w:rPr>
                <w:rFonts w:ascii="Times New Roman" w:hAnsi="Times New Roman" w:cs="Times New Roman"/>
                <w:i/>
                <w:iCs/>
              </w:rPr>
              <w:t>vs</w:t>
            </w:r>
            <w:r w:rsidRPr="002A0767">
              <w:rPr>
                <w:rFonts w:ascii="Times New Roman" w:hAnsi="Times New Roman" w:cs="Times New Roman"/>
              </w:rPr>
              <w:t>. ≤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2A07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0BC153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2048AE2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9</w:t>
            </w:r>
          </w:p>
        </w:tc>
      </w:tr>
      <w:tr w:rsidR="001B1365" w:rsidRPr="002A0767" w14:paraId="5D0FE635" w14:textId="77777777" w:rsidTr="0075188F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7E9511ED" w14:textId="77777777" w:rsidR="001B1365" w:rsidRPr="002A0767" w:rsidRDefault="001B1365" w:rsidP="0075188F">
            <w:pPr>
              <w:jc w:val="left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FIGO st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DDBFB0" w14:textId="77777777" w:rsidR="001B1365" w:rsidRPr="00A70AA5" w:rsidRDefault="001B1365" w:rsidP="007518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10F8FE3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</w:p>
        </w:tc>
      </w:tr>
      <w:tr w:rsidR="001B1365" w:rsidRPr="002A0767" w14:paraId="517F4967" w14:textId="77777777" w:rsidTr="0075188F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45FF6AED" w14:textId="77777777" w:rsidR="001B1365" w:rsidRPr="002A0767" w:rsidRDefault="001B1365" w:rsidP="0075188F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 xml:space="preserve">I+II </w:t>
            </w:r>
            <w:r w:rsidRPr="002A0767">
              <w:rPr>
                <w:rFonts w:ascii="Times New Roman" w:hAnsi="Times New Roman" w:cs="Times New Roman"/>
                <w:i/>
                <w:iCs/>
              </w:rPr>
              <w:t>vs</w:t>
            </w:r>
            <w:r w:rsidRPr="002A0767">
              <w:rPr>
                <w:rFonts w:ascii="Times New Roman" w:hAnsi="Times New Roman" w:cs="Times New Roman"/>
              </w:rPr>
              <w:t>. III+I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B5E09C" w14:textId="77777777" w:rsidR="001B1365" w:rsidRPr="00A70AA5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676AAB2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1B1365" w:rsidRPr="002A0767" w14:paraId="17947F72" w14:textId="77777777" w:rsidTr="0075188F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1B2FCCFC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Hist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D7ADDA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435308D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</w:p>
        </w:tc>
      </w:tr>
      <w:tr w:rsidR="001B1365" w:rsidRPr="002A0767" w14:paraId="0C77FB21" w14:textId="77777777" w:rsidTr="0075188F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36E9F34F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 xml:space="preserve"> Squamous cell carcinoma</w:t>
            </w:r>
            <w:r w:rsidRPr="002A0767">
              <w:rPr>
                <w:rFonts w:ascii="Times New Roman" w:hAnsi="Times New Roman" w:cs="Times New Roman"/>
                <w:i/>
                <w:iCs/>
              </w:rPr>
              <w:t xml:space="preserve"> vs.</w:t>
            </w:r>
            <w:r w:rsidRPr="002A0767">
              <w:rPr>
                <w:rFonts w:ascii="Times New Roman" w:hAnsi="Times New Roman" w:cs="Times New Roman"/>
              </w:rPr>
              <w:t xml:space="preserve"> othe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27EEB2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EFD0A11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1B1365" w:rsidRPr="00310560" w14:paraId="07FEA25F" w14:textId="77777777" w:rsidTr="0075188F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71E9E95E" w14:textId="77777777" w:rsidR="001B1365" w:rsidRPr="00310560" w:rsidRDefault="001B1365" w:rsidP="0075188F">
            <w:pPr>
              <w:rPr>
                <w:rFonts w:ascii="Times New Roman" w:hAnsi="Times New Roman" w:cs="Times New Roman"/>
              </w:rPr>
            </w:pPr>
            <w:r w:rsidRPr="00310560">
              <w:rPr>
                <w:rFonts w:ascii="Times New Roman" w:hAnsi="Times New Roman" w:cs="Times New Roman" w:hint="eastAsia"/>
              </w:rPr>
              <w:t>PD-L1 expression (CPS</w:t>
            </w:r>
            <w:r w:rsidRPr="00310560">
              <w:rPr>
                <w:rFonts w:ascii="Times New Roman" w:hAnsi="Times New Roman" w:cs="Times New Roman" w:hint="eastAsia"/>
              </w:rPr>
              <w:t>≥</w:t>
            </w:r>
            <w:r w:rsidRPr="00310560">
              <w:rPr>
                <w:rFonts w:ascii="Times New Roman" w:hAnsi="Times New Roman" w:cs="Times New Roman" w:hint="eastAsia"/>
              </w:rPr>
              <w:t>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AAA6D2" w14:textId="77777777" w:rsidR="001B1365" w:rsidRPr="00310560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ECEA0E0" w14:textId="77777777" w:rsidR="001B1365" w:rsidRPr="00310560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1B1365" w:rsidRPr="002A0767" w14:paraId="3BAB0C9F" w14:textId="77777777" w:rsidTr="0075188F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4EA7C6B1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 xml:space="preserve">Time to recurrence (&gt; </w:t>
            </w:r>
            <w:r>
              <w:rPr>
                <w:rFonts w:ascii="Times New Roman" w:hAnsi="Times New Roman" w:cs="Times New Roman" w:hint="eastAsia"/>
              </w:rPr>
              <w:t>12</w:t>
            </w:r>
            <w:r w:rsidRPr="002A0767">
              <w:rPr>
                <w:rFonts w:ascii="Times New Roman" w:hAnsi="Times New Roman" w:cs="Times New Roman"/>
              </w:rPr>
              <w:t xml:space="preserve"> vs. ≤ </w:t>
            </w:r>
            <w:r>
              <w:rPr>
                <w:rFonts w:ascii="Times New Roman" w:hAnsi="Times New Roman" w:cs="Times New Roman" w:hint="eastAsia"/>
              </w:rPr>
              <w:t>12</w:t>
            </w:r>
            <w:r w:rsidRPr="002A0767">
              <w:rPr>
                <w:rFonts w:ascii="Times New Roman" w:hAnsi="Times New Roman" w:cs="Times New Roman"/>
              </w:rPr>
              <w:t xml:space="preserve"> month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7E4646" w14:textId="77777777" w:rsidR="001B1365" w:rsidRPr="00503DA4" w:rsidRDefault="001B1365" w:rsidP="0075188F">
            <w:pPr>
              <w:rPr>
                <w:rFonts w:ascii="Times New Roman" w:hAnsi="Times New Roman" w:cs="Times New Roman"/>
                <w:b/>
                <w:bCs/>
              </w:rPr>
            </w:pPr>
            <w:r w:rsidRPr="00503DA4">
              <w:rPr>
                <w:rFonts w:ascii="Times New Roman" w:hAnsi="Times New Roman" w:cs="Times New Roman" w:hint="eastAsia"/>
                <w:b/>
                <w:bCs/>
              </w:rPr>
              <w:t>0.0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85ABA55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8</w:t>
            </w:r>
          </w:p>
        </w:tc>
      </w:tr>
      <w:tr w:rsidR="001B1365" w:rsidRPr="002A0767" w14:paraId="31D7199F" w14:textId="77777777" w:rsidTr="0075188F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2C0FFD04" w14:textId="77777777" w:rsidR="001B1365" w:rsidRPr="00CB4703" w:rsidRDefault="001B1365" w:rsidP="0075188F">
            <w:pPr>
              <w:rPr>
                <w:rFonts w:ascii="Times New Roman" w:hAnsi="Times New Roman" w:cs="Times New Roman"/>
              </w:rPr>
            </w:pPr>
            <w:r w:rsidRPr="00A009D0">
              <w:rPr>
                <w:rFonts w:ascii="Times New Roman" w:hAnsi="Times New Roman" w:cs="Times New Roman" w:hint="eastAsia"/>
              </w:rPr>
              <w:t xml:space="preserve">Relapse involving </w:t>
            </w:r>
            <w:r>
              <w:rPr>
                <w:rFonts w:ascii="Times New Roman" w:hAnsi="Times New Roman" w:cs="Times New Roman" w:hint="eastAsia"/>
              </w:rPr>
              <w:t>pelvic orga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6A4057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334B29" w14:textId="77777777" w:rsidR="001B1365" w:rsidRPr="00310560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5</w:t>
            </w:r>
          </w:p>
        </w:tc>
      </w:tr>
      <w:tr w:rsidR="001B1365" w:rsidRPr="002A0767" w14:paraId="258ED97A" w14:textId="77777777" w:rsidTr="0075188F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23FEA54E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gression with anti-PD-1 treatment failu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18722E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3E14E89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0</w:t>
            </w:r>
          </w:p>
        </w:tc>
      </w:tr>
      <w:tr w:rsidR="001B1365" w:rsidRPr="002A0767" w14:paraId="4E864BDD" w14:textId="77777777" w:rsidTr="0075188F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7439F2F6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yond f</w:t>
            </w:r>
            <w:r w:rsidRPr="002A0767">
              <w:rPr>
                <w:rFonts w:ascii="Times New Roman" w:hAnsi="Times New Roman" w:cs="Times New Roman"/>
              </w:rPr>
              <w:t xml:space="preserve">irst-line therapy with </w:t>
            </w:r>
            <w:r>
              <w:rPr>
                <w:rFonts w:ascii="Times New Roman" w:hAnsi="Times New Roman" w:cs="Times New Roman" w:hint="eastAsia"/>
              </w:rPr>
              <w:t>cadonilim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2AB8CE" w14:textId="77777777" w:rsidR="001B1365" w:rsidRPr="00A009D0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800B756" w14:textId="77777777" w:rsidR="001B1365" w:rsidRPr="002359F1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1</w:t>
            </w:r>
          </w:p>
        </w:tc>
      </w:tr>
      <w:tr w:rsidR="001B1365" w:rsidRPr="002A0767" w14:paraId="1AC2F476" w14:textId="77777777" w:rsidTr="0075188F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11192D3D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ycles (&lt;10 </w:t>
            </w:r>
            <w:r w:rsidRPr="002A0767">
              <w:rPr>
                <w:rFonts w:ascii="Times New Roman" w:hAnsi="Times New Roman" w:cs="Times New Roman"/>
                <w:i/>
                <w:iCs/>
              </w:rPr>
              <w:t>vs</w:t>
            </w:r>
            <w:r w:rsidRPr="002A0767">
              <w:rPr>
                <w:rFonts w:ascii="Times New Roman" w:hAnsi="Times New Roman" w:cs="Times New Roman"/>
              </w:rPr>
              <w:t xml:space="preserve">. ≥ </w:t>
            </w:r>
            <w:r>
              <w:rPr>
                <w:rFonts w:ascii="Times New Roman" w:hAnsi="Times New Roman" w:cs="Times New Roman" w:hint="eastAsia"/>
              </w:rPr>
              <w:t>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E9295F" w14:textId="77777777" w:rsidR="001B1365" w:rsidRPr="00310560" w:rsidRDefault="001B1365" w:rsidP="0075188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4E4DB6E" w14:textId="77777777" w:rsidR="001B1365" w:rsidRPr="00503DA4" w:rsidRDefault="001B1365" w:rsidP="0075188F">
            <w:pPr>
              <w:rPr>
                <w:rFonts w:ascii="Times New Roman" w:hAnsi="Times New Roman" w:cs="Times New Roman"/>
                <w:b/>
                <w:bCs/>
              </w:rPr>
            </w:pPr>
            <w:r w:rsidRPr="00503DA4">
              <w:rPr>
                <w:rFonts w:ascii="Times New Roman" w:hAnsi="Times New Roman" w:cs="Times New Roman" w:hint="eastAsia"/>
                <w:b/>
                <w:bCs/>
              </w:rPr>
              <w:t>0.041</w:t>
            </w:r>
          </w:p>
        </w:tc>
      </w:tr>
      <w:tr w:rsidR="001B1365" w:rsidRPr="002A0767" w14:paraId="04EF6943" w14:textId="77777777" w:rsidTr="0075188F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4429231E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adonilimab </w:t>
            </w:r>
            <w:r w:rsidRPr="002A0767">
              <w:rPr>
                <w:rFonts w:ascii="Times New Roman" w:hAnsi="Times New Roman" w:cs="Times New Roman"/>
              </w:rPr>
              <w:t>combined wi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34FDFA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0055FD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</w:p>
        </w:tc>
      </w:tr>
      <w:tr w:rsidR="001B1365" w:rsidRPr="002A0767" w14:paraId="14BEF1E6" w14:textId="77777777" w:rsidTr="0075188F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6FA5D21B" w14:textId="77777777" w:rsidR="001B1365" w:rsidRPr="002A0767" w:rsidRDefault="001B1365" w:rsidP="0075188F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2A0767">
              <w:rPr>
                <w:rFonts w:ascii="Times New Roman" w:hAnsi="Times New Roman" w:cs="Times New Roman"/>
              </w:rPr>
              <w:t>hemotherap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7A45EF" w14:textId="77777777" w:rsidR="001B1365" w:rsidRPr="00310560" w:rsidRDefault="001B1365" w:rsidP="0075188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.08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8D9C09C" w14:textId="77777777" w:rsidR="001B1365" w:rsidRPr="002359F1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69</w:t>
            </w:r>
          </w:p>
        </w:tc>
      </w:tr>
      <w:tr w:rsidR="001B1365" w:rsidRPr="002A0767" w14:paraId="46AE88F4" w14:textId="77777777" w:rsidTr="0075188F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7C52B421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</w:t>
            </w:r>
            <w:r w:rsidRPr="002A0767">
              <w:rPr>
                <w:rFonts w:ascii="Times New Roman" w:hAnsi="Times New Roman" w:cs="Times New Roman"/>
              </w:rPr>
              <w:t>adiotherapy</w:t>
            </w:r>
            <w:r>
              <w:rPr>
                <w:rFonts w:ascii="Times New Roman" w:hAnsi="Times New Roman" w:cs="Times New Roman" w:hint="eastAsia"/>
              </w:rPr>
              <w:t xml:space="preserve"> or surge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D5634E" w14:textId="77777777" w:rsidR="001B1365" w:rsidRPr="00310560" w:rsidRDefault="001B1365" w:rsidP="0075188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.0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44F70FE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3</w:t>
            </w:r>
          </w:p>
        </w:tc>
      </w:tr>
      <w:tr w:rsidR="001B1365" w:rsidRPr="002A0767" w14:paraId="312123E0" w14:textId="77777777" w:rsidTr="0075188F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30C8D9D3" w14:textId="77777777" w:rsidR="001B1365" w:rsidRPr="002A0767" w:rsidRDefault="001B1365" w:rsidP="0075188F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arget</w:t>
            </w:r>
            <w:r w:rsidRPr="002A0767">
              <w:rPr>
                <w:rFonts w:ascii="Times New Roman" w:hAnsi="Times New Roman" w:cs="Times New Roman"/>
              </w:rPr>
              <w:t xml:space="preserve"> therap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593DAF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EA027BD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40</w:t>
            </w:r>
          </w:p>
        </w:tc>
      </w:tr>
      <w:tr w:rsidR="001B1365" w:rsidRPr="002A0767" w14:paraId="7FDD98F5" w14:textId="77777777" w:rsidTr="0075188F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5F6A1447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r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98C1B6" w14:textId="77777777" w:rsidR="001B1365" w:rsidRPr="00310560" w:rsidRDefault="001B1365" w:rsidP="0075188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.0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4C1566" w14:textId="77777777" w:rsidR="001B1365" w:rsidRPr="001813F1" w:rsidRDefault="001B1365" w:rsidP="0075188F">
            <w:pPr>
              <w:rPr>
                <w:rFonts w:ascii="Times New Roman" w:hAnsi="Times New Roman" w:cs="Times New Roman"/>
                <w:b/>
                <w:bCs/>
              </w:rPr>
            </w:pPr>
            <w:r w:rsidRPr="001813F1">
              <w:rPr>
                <w:rFonts w:ascii="Times New Roman" w:hAnsi="Times New Roman" w:cs="Times New Roman" w:hint="eastAsia"/>
                <w:b/>
                <w:bCs/>
              </w:rPr>
              <w:t>0.049</w:t>
            </w:r>
          </w:p>
        </w:tc>
      </w:tr>
      <w:tr w:rsidR="001B1365" w:rsidRPr="002A0767" w14:paraId="3D999AFB" w14:textId="77777777" w:rsidTr="0075188F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7341E3F7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vere ir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D36966" w14:textId="77777777" w:rsidR="001B1365" w:rsidRPr="00490449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67F52D5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8</w:t>
            </w:r>
          </w:p>
        </w:tc>
      </w:tr>
      <w:tr w:rsidR="001B1365" w:rsidRPr="002A0767" w14:paraId="06F5D85A" w14:textId="77777777" w:rsidTr="0075188F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48DB74B6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NLR (≥5</w:t>
            </w:r>
            <w:r w:rsidRPr="002A0767">
              <w:rPr>
                <w:rFonts w:ascii="Times New Roman" w:hAnsi="Times New Roman" w:cs="Times New Roman"/>
                <w:i/>
                <w:iCs/>
              </w:rPr>
              <w:t xml:space="preserve"> vs</w:t>
            </w:r>
            <w:r w:rsidRPr="002A0767">
              <w:rPr>
                <w:rFonts w:ascii="Times New Roman" w:hAnsi="Times New Roman" w:cs="Times New Roman"/>
              </w:rPr>
              <w:t>. &lt;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1948AE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305F788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42</w:t>
            </w:r>
          </w:p>
        </w:tc>
      </w:tr>
      <w:tr w:rsidR="001B1365" w:rsidRPr="002A0767" w14:paraId="3FE604FA" w14:textId="77777777" w:rsidTr="0075188F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2079B429" w14:textId="77777777" w:rsidR="001B1365" w:rsidRPr="002A0767" w:rsidRDefault="001B1365" w:rsidP="0075188F">
            <w:pPr>
              <w:jc w:val="left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 xml:space="preserve">CRP (&gt; 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2A0767">
              <w:rPr>
                <w:rFonts w:ascii="Times New Roman" w:hAnsi="Times New Roman" w:cs="Times New Roman"/>
                <w:i/>
                <w:iCs/>
              </w:rPr>
              <w:t xml:space="preserve"> vs</w:t>
            </w:r>
            <w:r w:rsidRPr="002A0767">
              <w:rPr>
                <w:rFonts w:ascii="Times New Roman" w:hAnsi="Times New Roman" w:cs="Times New Roman"/>
              </w:rPr>
              <w:t xml:space="preserve">. ≤ 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2A07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015CF6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5841ED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5</w:t>
            </w:r>
          </w:p>
        </w:tc>
      </w:tr>
      <w:tr w:rsidR="001B1365" w:rsidRPr="002A0767" w14:paraId="21405807" w14:textId="77777777" w:rsidTr="0075188F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7659C987" w14:textId="77777777" w:rsidR="001B1365" w:rsidRPr="002A0767" w:rsidRDefault="001B1365" w:rsidP="0075188F">
            <w:pPr>
              <w:jc w:val="left"/>
              <w:rPr>
                <w:rFonts w:ascii="Times New Roman" w:hAnsi="Times New Roman" w:cs="Times New Roman"/>
              </w:rPr>
            </w:pPr>
            <w:r w:rsidRPr="003C7985">
              <w:rPr>
                <w:rFonts w:ascii="Times New Roman" w:hAnsi="Times New Roman" w:cs="Times New Roman"/>
              </w:rPr>
              <w:t>C</w:t>
            </w:r>
            <w:r w:rsidRPr="003C7985">
              <w:rPr>
                <w:rFonts w:ascii="Times New Roman" w:hAnsi="Times New Roman" w:cs="Times New Roman" w:hint="eastAsia"/>
              </w:rPr>
              <w:t>reatinine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2A0767">
              <w:rPr>
                <w:rFonts w:ascii="Times New Roman" w:hAnsi="Times New Roman" w:cs="Times New Roman"/>
              </w:rPr>
              <w:t xml:space="preserve">&gt; </w:t>
            </w:r>
            <w:r>
              <w:rPr>
                <w:rFonts w:ascii="Times New Roman" w:hAnsi="Times New Roman" w:cs="Times New Roman" w:hint="eastAsia"/>
              </w:rPr>
              <w:t>81</w:t>
            </w:r>
            <w:r w:rsidRPr="002A0767">
              <w:rPr>
                <w:rFonts w:ascii="Times New Roman" w:hAnsi="Times New Roman" w:cs="Times New Roman"/>
                <w:i/>
                <w:iCs/>
              </w:rPr>
              <w:t xml:space="preserve"> vs</w:t>
            </w:r>
            <w:r w:rsidRPr="002A0767">
              <w:rPr>
                <w:rFonts w:ascii="Times New Roman" w:hAnsi="Times New Roman" w:cs="Times New Roman"/>
              </w:rPr>
              <w:t xml:space="preserve">. ≤ </w:t>
            </w:r>
            <w:r>
              <w:rPr>
                <w:rFonts w:ascii="Times New Roman" w:hAnsi="Times New Roman" w:cs="Times New Roman" w:hint="eastAsia"/>
              </w:rPr>
              <w:t>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9530A8" w14:textId="77777777" w:rsidR="001B1365" w:rsidRPr="001F4D72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F789D89" w14:textId="77777777" w:rsidR="001B1365" w:rsidRPr="001F4D72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2</w:t>
            </w:r>
          </w:p>
        </w:tc>
      </w:tr>
      <w:tr w:rsidR="001B1365" w:rsidRPr="002A0767" w14:paraId="067F788D" w14:textId="77777777" w:rsidTr="0075188F">
        <w:tc>
          <w:tcPr>
            <w:tcW w:w="3969" w:type="dxa"/>
            <w:tcBorders>
              <w:top w:val="nil"/>
              <w:right w:val="nil"/>
            </w:tcBorders>
          </w:tcPr>
          <w:p w14:paraId="3C7DD46B" w14:textId="77777777" w:rsidR="001B1365" w:rsidRPr="002A0767" w:rsidRDefault="001B1365" w:rsidP="0075188F">
            <w:pPr>
              <w:jc w:val="left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GLU (&gt; 6.1</w:t>
            </w:r>
            <w:r w:rsidRPr="002A0767">
              <w:rPr>
                <w:rFonts w:ascii="Times New Roman" w:hAnsi="Times New Roman" w:cs="Times New Roman"/>
                <w:i/>
                <w:iCs/>
              </w:rPr>
              <w:t xml:space="preserve"> vs</w:t>
            </w:r>
            <w:r w:rsidRPr="002A0767">
              <w:rPr>
                <w:rFonts w:ascii="Times New Roman" w:hAnsi="Times New Roman" w:cs="Times New Roman"/>
              </w:rPr>
              <w:t>. ≤ 6.1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424AD879" w14:textId="77777777" w:rsidR="001B1365" w:rsidRPr="00310560" w:rsidRDefault="001B1365" w:rsidP="0075188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.005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4C5F7E5C" w14:textId="77777777" w:rsidR="001B1365" w:rsidRPr="002359F1" w:rsidRDefault="001B1365" w:rsidP="0075188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.027</w:t>
            </w:r>
          </w:p>
        </w:tc>
      </w:tr>
    </w:tbl>
    <w:p w14:paraId="2EA9D057" w14:textId="77777777" w:rsidR="001B1365" w:rsidRDefault="001B1365" w:rsidP="000F362A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84B2A3E" w14:textId="56023B4D" w:rsidR="000F362A" w:rsidRDefault="000F362A" w:rsidP="000F362A">
      <w:pPr>
        <w:widowControl/>
        <w:jc w:val="left"/>
        <w:rPr>
          <w:rFonts w:ascii="Times New Roman" w:hAnsi="Times New Roman" w:cs="Times New Roman"/>
        </w:rPr>
      </w:pPr>
      <w:r w:rsidRPr="009D2A93">
        <w:rPr>
          <w:rFonts w:ascii="Times New Roman" w:hAnsi="Times New Roman" w:cs="Times New Roman" w:hint="eastAsia"/>
          <w:szCs w:val="21"/>
        </w:rPr>
        <w:t>*</w:t>
      </w:r>
      <w:r>
        <w:rPr>
          <w:rFonts w:ascii="Times New Roman" w:hAnsi="Times New Roman" w:cs="Times New Roman" w:hint="eastAsia"/>
          <w:szCs w:val="21"/>
        </w:rPr>
        <w:t>irAE:</w:t>
      </w:r>
      <w:r>
        <w:rPr>
          <w:rFonts w:ascii="Times New Roman" w:hAnsi="Times New Roman" w:cs="Times New Roman" w:hint="eastAsia"/>
        </w:rPr>
        <w:t xml:space="preserve"> immune related adverse event</w:t>
      </w:r>
    </w:p>
    <w:bookmarkEnd w:id="3"/>
    <w:p w14:paraId="3E78A569" w14:textId="2C6CF16B" w:rsidR="000F362A" w:rsidRDefault="000F362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DBA5612" w14:textId="4EACDA70" w:rsidR="000F362A" w:rsidRPr="001B1365" w:rsidRDefault="00E546BE" w:rsidP="000F362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S</w:t>
      </w:r>
      <w:r w:rsidRPr="000F362A">
        <w:rPr>
          <w:rFonts w:ascii="Times New Roman" w:hAnsi="Times New Roman" w:cs="Times New Roman" w:hint="eastAsia"/>
          <w:b/>
          <w:bCs/>
        </w:rPr>
        <w:t xml:space="preserve">upplementary </w:t>
      </w:r>
      <w:r>
        <w:rPr>
          <w:rFonts w:ascii="Times New Roman" w:hAnsi="Times New Roman" w:cs="Times New Roman" w:hint="eastAsia"/>
          <w:b/>
          <w:bCs/>
        </w:rPr>
        <w:t>T</w:t>
      </w:r>
      <w:r w:rsidRPr="000F362A">
        <w:rPr>
          <w:rFonts w:ascii="Times New Roman" w:hAnsi="Times New Roman" w:cs="Times New Roman" w:hint="eastAsia"/>
          <w:b/>
          <w:bCs/>
        </w:rPr>
        <w:t>able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4A298F">
        <w:rPr>
          <w:rFonts w:ascii="Times New Roman" w:hAnsi="Times New Roman" w:cs="Times New Roman" w:hint="eastAsia"/>
          <w:b/>
          <w:bCs/>
        </w:rPr>
        <w:t>4</w:t>
      </w:r>
      <w:r w:rsidR="000F362A" w:rsidRPr="002A0767">
        <w:rPr>
          <w:rFonts w:ascii="Times New Roman" w:hAnsi="Times New Roman" w:cs="Times New Roman"/>
          <w:b/>
          <w:bCs/>
        </w:rPr>
        <w:t xml:space="preserve">. </w:t>
      </w:r>
      <w:r w:rsidR="001B1365" w:rsidRPr="002A0767">
        <w:rPr>
          <w:rFonts w:ascii="Times New Roman" w:eastAsia="等线" w:hAnsi="Times New Roman" w:cs="Times New Roman"/>
          <w:b/>
          <w:bCs/>
          <w:color w:val="000000"/>
          <w:sz w:val="22"/>
        </w:rPr>
        <w:t>Treatment-related adverse events</w:t>
      </w:r>
      <w:r w:rsidR="001B1365">
        <w:rPr>
          <w:rFonts w:ascii="Times New Roman" w:eastAsia="等线" w:hAnsi="Times New Roman" w:cs="Times New Roman" w:hint="eastAsia"/>
          <w:b/>
          <w:bCs/>
          <w:color w:val="000000"/>
          <w:sz w:val="22"/>
        </w:rPr>
        <w:t xml:space="preserve"> in cadonilimab group</w:t>
      </w:r>
    </w:p>
    <w:tbl>
      <w:tblPr>
        <w:tblStyle w:val="a7"/>
        <w:tblW w:w="8364" w:type="dxa"/>
        <w:tblInd w:w="-42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1559"/>
        <w:gridCol w:w="1559"/>
        <w:gridCol w:w="1701"/>
      </w:tblGrid>
      <w:tr w:rsidR="00E546BE" w:rsidRPr="002A0767" w14:paraId="1737F354" w14:textId="77777777" w:rsidTr="00980133">
        <w:tc>
          <w:tcPr>
            <w:tcW w:w="3545" w:type="dxa"/>
            <w:tcBorders>
              <w:bottom w:val="nil"/>
              <w:right w:val="nil"/>
            </w:tcBorders>
          </w:tcPr>
          <w:p w14:paraId="4FF8B321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2FCE81C" w14:textId="77777777" w:rsidR="00E546BE" w:rsidRPr="002A0767" w:rsidRDefault="00E546BE" w:rsidP="0098013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0767">
              <w:rPr>
                <w:rFonts w:ascii="Times New Roman" w:eastAsia="等线" w:hAnsi="Times New Roman" w:cs="Times New Roman"/>
                <w:color w:val="000000"/>
                <w:sz w:val="22"/>
              </w:rPr>
              <w:t>Any Grad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B613BF6" w14:textId="77777777" w:rsidR="00E546BE" w:rsidRPr="002A0767" w:rsidRDefault="00E546BE" w:rsidP="0098013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0767">
              <w:rPr>
                <w:rFonts w:ascii="Times New Roman" w:eastAsia="等线" w:hAnsi="Times New Roman" w:cs="Times New Roman"/>
                <w:color w:val="000000"/>
                <w:sz w:val="22"/>
              </w:rPr>
              <w:t>Grade3-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C461247" w14:textId="77777777" w:rsidR="00E546BE" w:rsidRPr="002A0767" w:rsidRDefault="00E546BE" w:rsidP="0098013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0767">
              <w:rPr>
                <w:rFonts w:ascii="Times New Roman" w:eastAsia="等线" w:hAnsi="Times New Roman" w:cs="Times New Roman"/>
                <w:color w:val="000000"/>
                <w:sz w:val="22"/>
              </w:rPr>
              <w:t>Lead to treatment discountinuation</w:t>
            </w:r>
          </w:p>
        </w:tc>
      </w:tr>
      <w:tr w:rsidR="00E546BE" w:rsidRPr="002A0767" w14:paraId="2FB12A56" w14:textId="77777777" w:rsidTr="00980133">
        <w:tc>
          <w:tcPr>
            <w:tcW w:w="3545" w:type="dxa"/>
            <w:tcBorders>
              <w:top w:val="nil"/>
              <w:bottom w:val="single" w:sz="4" w:space="0" w:color="auto"/>
              <w:right w:val="nil"/>
            </w:tcBorders>
          </w:tcPr>
          <w:p w14:paraId="587EA692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DC90CB4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4F90AD0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120BAF6" w14:textId="77777777" w:rsidR="00E546BE" w:rsidRPr="002A0767" w:rsidRDefault="00E546BE" w:rsidP="009801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E546BE" w:rsidRPr="002A0767" w14:paraId="68B1F99E" w14:textId="77777777" w:rsidTr="00980133">
        <w:tc>
          <w:tcPr>
            <w:tcW w:w="3545" w:type="dxa"/>
            <w:tcBorders>
              <w:bottom w:val="nil"/>
              <w:right w:val="nil"/>
            </w:tcBorders>
          </w:tcPr>
          <w:p w14:paraId="3AB1FD35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94BBD88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9B2FE18" w14:textId="77777777" w:rsidR="00E546BE" w:rsidRPr="002A0767" w:rsidRDefault="00E546BE" w:rsidP="00980133">
            <w:pPr>
              <w:ind w:leftChars="-54" w:hangingChars="54" w:hanging="113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2CAC9F0" w14:textId="77777777" w:rsidR="00E546BE" w:rsidRPr="002A0767" w:rsidRDefault="00E546BE" w:rsidP="009801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</w:tr>
      <w:tr w:rsidR="00E546BE" w:rsidRPr="002A0767" w14:paraId="05EE10C9" w14:textId="77777777" w:rsidTr="00980133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0EC1FEF0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5DFD2D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C685D6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091817" w14:textId="77777777" w:rsidR="00E546BE" w:rsidRPr="002A0767" w:rsidRDefault="00E546BE" w:rsidP="009801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E546BE" w:rsidRPr="002A0767" w14:paraId="34E27794" w14:textId="77777777" w:rsidTr="00980133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1906AE1D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Hypothyroid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523FC4" w14:textId="77777777" w:rsidR="00E546BE" w:rsidRDefault="00E546BE" w:rsidP="00980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6502A4" w14:textId="77777777" w:rsidR="00E546BE" w:rsidRDefault="00E546BE" w:rsidP="009801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232F82" w14:textId="77777777" w:rsidR="00E546BE" w:rsidRDefault="00E546BE" w:rsidP="0098013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46BE" w:rsidRPr="002A0767" w14:paraId="2EA0E287" w14:textId="77777777" w:rsidTr="00980133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6F122B13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High creatin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0B6E97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9E65E7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B840F5" w14:textId="77777777" w:rsidR="00E546BE" w:rsidRPr="002A0767" w:rsidRDefault="00E546BE" w:rsidP="0098013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46BE" w:rsidRPr="002A0767" w14:paraId="18F804C9" w14:textId="77777777" w:rsidTr="00980133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6D1F219E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Ra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599CAA" w14:textId="77777777" w:rsidR="00E546BE" w:rsidRDefault="00E546BE" w:rsidP="00980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DBFFC0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EF21FF" w14:textId="77777777" w:rsidR="00E546BE" w:rsidRPr="002A0767" w:rsidRDefault="00E546BE" w:rsidP="009801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E546BE" w:rsidRPr="002A0767" w14:paraId="67C21FB1" w14:textId="77777777" w:rsidTr="00980133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7DDC61FE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ALT/AST elev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A83859" w14:textId="77777777" w:rsidR="00E546BE" w:rsidRDefault="00E546BE" w:rsidP="00980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867789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A4AE5E" w14:textId="77777777" w:rsidR="00E546BE" w:rsidRPr="002A0767" w:rsidRDefault="00E546BE" w:rsidP="009801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E546BE" w:rsidRPr="002A0767" w14:paraId="4D66F816" w14:textId="77777777" w:rsidTr="00980133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1D46B773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Neutrope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F86AB4" w14:textId="77777777" w:rsidR="00E546BE" w:rsidRDefault="00E546BE" w:rsidP="00980133">
            <w:pPr>
              <w:rPr>
                <w:rFonts w:ascii="Times New Roman" w:hAnsi="Times New Roman" w:cs="Times New Roman"/>
              </w:rPr>
            </w:pPr>
            <w:r w:rsidRPr="00110F7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225083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777241" w14:textId="77777777" w:rsidR="00E546BE" w:rsidRPr="002A0767" w:rsidRDefault="00E546BE" w:rsidP="009801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E546BE" w:rsidRPr="002A0767" w14:paraId="45254A63" w14:textId="77777777" w:rsidTr="00980133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024840FB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  <w:r w:rsidRPr="009B742F">
              <w:rPr>
                <w:rFonts w:ascii="Times New Roman" w:hAnsi="Times New Roman" w:cs="Times New Roman"/>
              </w:rPr>
              <w:t>Dyspno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F1A09F" w14:textId="77777777" w:rsidR="00E546BE" w:rsidRDefault="00E546BE" w:rsidP="00980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ABB985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F91847" w14:textId="77777777" w:rsidR="00E546BE" w:rsidRPr="002A0767" w:rsidRDefault="00E546BE" w:rsidP="009801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E546BE" w:rsidRPr="002A0767" w14:paraId="20F3F911" w14:textId="77777777" w:rsidTr="00980133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42A395B3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AE55AC">
              <w:rPr>
                <w:rFonts w:ascii="Times New Roman" w:hAnsi="Times New Roman" w:cs="Times New Roman"/>
              </w:rPr>
              <w:t>ypokale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B2D6C9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E69FEF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924F2A" w14:textId="77777777" w:rsidR="00E546BE" w:rsidRPr="002A0767" w:rsidRDefault="00E546BE" w:rsidP="0098013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46BE" w:rsidRPr="002A0767" w14:paraId="2232163A" w14:textId="77777777" w:rsidTr="00980133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4AA6CFED" w14:textId="77777777" w:rsidR="00E546BE" w:rsidRPr="002A0767" w:rsidRDefault="00E546BE" w:rsidP="00980133">
            <w:pPr>
              <w:jc w:val="left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Hypoalbumine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838D43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CF3F32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B844BE" w14:textId="77777777" w:rsidR="00E546BE" w:rsidRPr="002A0767" w:rsidRDefault="00E546BE" w:rsidP="0098013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46BE" w:rsidRPr="002A0767" w14:paraId="605D0334" w14:textId="77777777" w:rsidTr="00980133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768B6371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Thrombocytope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72E4FA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C73FA2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E10A81" w14:textId="77777777" w:rsidR="00E546BE" w:rsidRPr="002A0767" w:rsidRDefault="00E546BE" w:rsidP="0098013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46BE" w:rsidRPr="002A0767" w14:paraId="6EC259F4" w14:textId="77777777" w:rsidTr="00980133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6B50C3F8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7AF862" w14:textId="77777777" w:rsidR="00E546BE" w:rsidRDefault="00E546BE" w:rsidP="00980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9781AC" w14:textId="77777777" w:rsidR="00E546BE" w:rsidRDefault="00E546BE" w:rsidP="009801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56748E" w14:textId="77777777" w:rsidR="00E546BE" w:rsidRPr="002A0767" w:rsidRDefault="00E546BE" w:rsidP="0098013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46BE" w:rsidRPr="002A0767" w14:paraId="76A90AD9" w14:textId="77777777" w:rsidTr="00980133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3101D4E9" w14:textId="77777777" w:rsidR="00E546BE" w:rsidRPr="009B742F" w:rsidRDefault="00E546BE" w:rsidP="00980133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Diarrh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51BE72" w14:textId="77777777" w:rsidR="00E546BE" w:rsidRDefault="00E546BE" w:rsidP="00980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03E00D" w14:textId="77777777" w:rsidR="00E546BE" w:rsidRDefault="00E546BE" w:rsidP="009801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B714E2" w14:textId="77777777" w:rsidR="00E546BE" w:rsidRDefault="00E546BE" w:rsidP="0098013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46BE" w:rsidRPr="002A0767" w14:paraId="0A6A81B5" w14:textId="77777777" w:rsidTr="00980133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4E12247C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Hyperthyroid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0E9A6A" w14:textId="77777777" w:rsidR="00E546BE" w:rsidRPr="004D5AD7" w:rsidRDefault="00E546BE" w:rsidP="00980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46A788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95C9C6" w14:textId="77777777" w:rsidR="00E546BE" w:rsidRPr="002A0767" w:rsidRDefault="00E546BE" w:rsidP="0098013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46BE" w:rsidRPr="002A0767" w14:paraId="5E7A5993" w14:textId="77777777" w:rsidTr="00980133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32FEA8E3" w14:textId="77777777" w:rsidR="00E546BE" w:rsidRPr="00E9272B" w:rsidRDefault="00E546BE" w:rsidP="00980133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Hyperglyce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A1E5C7" w14:textId="77777777" w:rsidR="00E546BE" w:rsidRDefault="00E546BE" w:rsidP="00980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F8F0EA" w14:textId="77777777" w:rsidR="00E546BE" w:rsidRDefault="00E546BE" w:rsidP="009801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3F10F6" w14:textId="77777777" w:rsidR="00E546BE" w:rsidRDefault="00E546BE" w:rsidP="0098013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46BE" w:rsidRPr="002A0767" w14:paraId="6FD6E332" w14:textId="77777777" w:rsidTr="00980133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16CB3CB0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  <w:r w:rsidRPr="00E9272B">
              <w:rPr>
                <w:rFonts w:ascii="Times New Roman" w:hAnsi="Times New Roman" w:cs="Times New Roman" w:hint="eastAsia"/>
              </w:rPr>
              <w:t>Elevated creatine kin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E3EF14" w14:textId="77777777" w:rsidR="00E546BE" w:rsidRDefault="00E546BE" w:rsidP="00980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577C26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42AC40" w14:textId="77777777" w:rsidR="00E546BE" w:rsidRPr="002A0767" w:rsidRDefault="00E546BE" w:rsidP="009801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E546BE" w:rsidRPr="002A0767" w14:paraId="6BF2780D" w14:textId="77777777" w:rsidTr="00980133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21D6EE1A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791584" w14:textId="77777777" w:rsidR="00E546BE" w:rsidRDefault="00E546BE" w:rsidP="00980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3B3A07" w14:textId="77777777" w:rsidR="00E546BE" w:rsidRDefault="00E546BE" w:rsidP="009801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2DE68D" w14:textId="77777777" w:rsidR="00E546BE" w:rsidRDefault="00E546BE" w:rsidP="0098013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46BE" w:rsidRPr="002A0767" w14:paraId="731154FF" w14:textId="77777777" w:rsidTr="00980133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4FF479D7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F31554" w14:textId="77777777" w:rsidR="00E546BE" w:rsidRDefault="00E546BE" w:rsidP="00980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862AC2" w14:textId="77777777" w:rsidR="00E546BE" w:rsidRDefault="00E546BE" w:rsidP="009801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23160B" w14:textId="77777777" w:rsidR="00E546BE" w:rsidRDefault="00E546BE" w:rsidP="0098013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46BE" w:rsidRPr="002A0767" w14:paraId="6A48E634" w14:textId="77777777" w:rsidTr="00980133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7AF6B2E5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Headache/dizzi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39E98F" w14:textId="77777777" w:rsidR="00E546BE" w:rsidRDefault="00E546BE" w:rsidP="00980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C20237" w14:textId="77777777" w:rsidR="00E546BE" w:rsidRDefault="00E546BE" w:rsidP="009801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DBEE12" w14:textId="77777777" w:rsidR="00E546BE" w:rsidRDefault="00E546BE" w:rsidP="0098013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46BE" w:rsidRPr="002A0767" w14:paraId="496E1FFC" w14:textId="77777777" w:rsidTr="00980133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09B4458A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Pneumon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DC8125" w14:textId="77777777" w:rsidR="00E546BE" w:rsidRPr="004D5AD7" w:rsidRDefault="00E546BE" w:rsidP="00980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534342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47F426" w14:textId="77777777" w:rsidR="00E546BE" w:rsidRPr="002A0767" w:rsidRDefault="00E546BE" w:rsidP="009801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E546BE" w:rsidRPr="002A0767" w14:paraId="6F049D4F" w14:textId="77777777" w:rsidTr="00980133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20CDD9A5" w14:textId="77777777" w:rsidR="00E546BE" w:rsidRPr="00AE55AC" w:rsidRDefault="00E546BE" w:rsidP="00980133">
            <w:pPr>
              <w:rPr>
                <w:rFonts w:ascii="Times New Roman" w:hAnsi="Times New Roman" w:cs="Times New Roman"/>
              </w:rPr>
            </w:pPr>
            <w:bookmarkStart w:id="4" w:name="OLE_LINK2"/>
            <w:r>
              <w:rPr>
                <w:rFonts w:ascii="Times New Roman" w:hAnsi="Times New Roman" w:cs="Times New Roman" w:hint="eastAsia"/>
              </w:rPr>
              <w:t>P</w:t>
            </w:r>
            <w:r w:rsidRPr="00EC1DB4">
              <w:rPr>
                <w:rFonts w:ascii="Times New Roman" w:hAnsi="Times New Roman" w:cs="Times New Roman"/>
              </w:rPr>
              <w:t>alpitation</w:t>
            </w:r>
            <w:bookmarkEnd w:id="4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235347" w14:textId="77777777" w:rsidR="00E546BE" w:rsidRDefault="00E546BE" w:rsidP="00980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3E9772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44C349" w14:textId="77777777" w:rsidR="00E546BE" w:rsidRPr="002A0767" w:rsidRDefault="00E546BE" w:rsidP="0098013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46BE" w:rsidRPr="002A0767" w14:paraId="4E1ACA3A" w14:textId="77777777" w:rsidTr="00980133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1F13DF14" w14:textId="77777777" w:rsidR="00E546BE" w:rsidRDefault="00E546BE" w:rsidP="00980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EC1DB4">
              <w:rPr>
                <w:rFonts w:ascii="Times New Roman" w:hAnsi="Times New Roman" w:cs="Times New Roman"/>
              </w:rPr>
              <w:t>naphylactic shoc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61D403" w14:textId="77777777" w:rsidR="00E546BE" w:rsidRDefault="00E546BE" w:rsidP="00980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0F5773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9AA0E2" w14:textId="77777777" w:rsidR="00E546BE" w:rsidRPr="002A0767" w:rsidRDefault="00E546BE" w:rsidP="009801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E546BE" w:rsidRPr="002A0767" w14:paraId="750EBAE3" w14:textId="77777777" w:rsidTr="00980133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74CD01E3" w14:textId="77777777" w:rsidR="00E546BE" w:rsidRDefault="00E546BE" w:rsidP="00980133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Myocard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CE541A" w14:textId="77777777" w:rsidR="00E546BE" w:rsidRDefault="00E546BE" w:rsidP="00980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7D665A" w14:textId="77777777" w:rsidR="00E546BE" w:rsidRDefault="00E546BE" w:rsidP="00980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CC5CBF" w14:textId="77777777" w:rsidR="00E546BE" w:rsidRDefault="00E546BE" w:rsidP="009801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E546BE" w:rsidRPr="002A0767" w14:paraId="5EBB47CF" w14:textId="77777777" w:rsidTr="00980133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51249CD0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E9272B">
              <w:rPr>
                <w:rFonts w:ascii="Times New Roman" w:hAnsi="Times New Roman" w:cs="Times New Roman" w:hint="eastAsia"/>
              </w:rPr>
              <w:t>ol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A0BC32" w14:textId="77777777" w:rsidR="00E546BE" w:rsidRDefault="00E546BE" w:rsidP="00980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607B78" w14:textId="77777777" w:rsidR="00E546BE" w:rsidRDefault="00E546BE" w:rsidP="009801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6D7201" w14:textId="77777777" w:rsidR="00E546BE" w:rsidRDefault="00E546BE" w:rsidP="0098013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46BE" w:rsidRPr="002A0767" w14:paraId="3F75701D" w14:textId="77777777" w:rsidTr="00980133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51BEB9EC" w14:textId="77777777" w:rsidR="00E546BE" w:rsidRDefault="00E546BE" w:rsidP="00980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Pr="00EC1DB4">
              <w:rPr>
                <w:rFonts w:ascii="Times New Roman" w:hAnsi="Times New Roman" w:cs="Times New Roman"/>
              </w:rPr>
              <w:t>yasthe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EF835B" w14:textId="77777777" w:rsidR="00E546BE" w:rsidRDefault="00E546BE" w:rsidP="00980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8EEDC3" w14:textId="77777777" w:rsidR="00E546BE" w:rsidRDefault="00E546BE" w:rsidP="00980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44120E" w14:textId="77777777" w:rsidR="00E546BE" w:rsidRDefault="00E546BE" w:rsidP="009801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E546BE" w:rsidRPr="002A0767" w14:paraId="1EA5F76A" w14:textId="77777777" w:rsidTr="00980133">
        <w:tc>
          <w:tcPr>
            <w:tcW w:w="3545" w:type="dxa"/>
            <w:tcBorders>
              <w:top w:val="nil"/>
              <w:bottom w:val="single" w:sz="4" w:space="0" w:color="auto"/>
              <w:right w:val="nil"/>
            </w:tcBorders>
          </w:tcPr>
          <w:p w14:paraId="175AD7E3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 xml:space="preserve">Nausea or </w:t>
            </w:r>
            <w:r>
              <w:rPr>
                <w:rFonts w:ascii="Times New Roman" w:hAnsi="Times New Roman" w:cs="Times New Roman"/>
              </w:rPr>
              <w:t>v</w:t>
            </w:r>
            <w:r w:rsidRPr="002A0767">
              <w:rPr>
                <w:rFonts w:ascii="Times New Roman" w:hAnsi="Times New Roman" w:cs="Times New Roman"/>
              </w:rPr>
              <w:t>omit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8E0A8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F418E" w14:textId="77777777" w:rsidR="00E546BE" w:rsidRPr="002A0767" w:rsidRDefault="00E546BE" w:rsidP="009801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2CB17" w14:textId="77777777" w:rsidR="00E546BE" w:rsidRPr="002A0767" w:rsidRDefault="00E546BE" w:rsidP="0098013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ED0BE6E" w14:textId="69AD29A7" w:rsidR="00713E57" w:rsidRDefault="00713E57" w:rsidP="000F362A">
      <w:pPr>
        <w:rPr>
          <w:rFonts w:ascii="Times New Roman" w:hAnsi="Times New Roman" w:cs="Times New Roman"/>
        </w:rPr>
      </w:pPr>
    </w:p>
    <w:p w14:paraId="3323CF53" w14:textId="77777777" w:rsidR="00713E57" w:rsidRDefault="00713E5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473F9D8" w14:textId="65FE552B" w:rsidR="001B1365" w:rsidRPr="002A0767" w:rsidRDefault="001B1365" w:rsidP="001B136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S</w:t>
      </w:r>
      <w:r w:rsidRPr="000F362A">
        <w:rPr>
          <w:rFonts w:ascii="Times New Roman" w:hAnsi="Times New Roman" w:cs="Times New Roman" w:hint="eastAsia"/>
          <w:b/>
          <w:bCs/>
        </w:rPr>
        <w:t xml:space="preserve">upplementary </w:t>
      </w:r>
      <w:r>
        <w:rPr>
          <w:rFonts w:ascii="Times New Roman" w:hAnsi="Times New Roman" w:cs="Times New Roman" w:hint="eastAsia"/>
          <w:b/>
          <w:bCs/>
        </w:rPr>
        <w:t>T</w:t>
      </w:r>
      <w:r w:rsidRPr="000F362A">
        <w:rPr>
          <w:rFonts w:ascii="Times New Roman" w:hAnsi="Times New Roman" w:cs="Times New Roman" w:hint="eastAsia"/>
          <w:b/>
          <w:bCs/>
        </w:rPr>
        <w:t>able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4A298F">
        <w:rPr>
          <w:rFonts w:ascii="Times New Roman" w:hAnsi="Times New Roman" w:cs="Times New Roman" w:hint="eastAsia"/>
          <w:b/>
          <w:bCs/>
        </w:rPr>
        <w:t>5</w:t>
      </w:r>
      <w:r w:rsidRPr="002A0767">
        <w:rPr>
          <w:rFonts w:ascii="Times New Roman" w:hAnsi="Times New Roman" w:cs="Times New Roman"/>
          <w:b/>
          <w:bCs/>
        </w:rPr>
        <w:t xml:space="preserve">. </w:t>
      </w:r>
      <w:r w:rsidRPr="002A0767">
        <w:rPr>
          <w:rFonts w:ascii="Times New Roman" w:eastAsia="等线" w:hAnsi="Times New Roman" w:cs="Times New Roman"/>
          <w:b/>
          <w:bCs/>
          <w:color w:val="000000"/>
          <w:sz w:val="22"/>
        </w:rPr>
        <w:t>Treatment-related adverse events</w:t>
      </w:r>
      <w:r>
        <w:rPr>
          <w:rFonts w:ascii="Times New Roman" w:eastAsia="等线" w:hAnsi="Times New Roman" w:cs="Times New Roman" w:hint="eastAsia"/>
          <w:b/>
          <w:bCs/>
          <w:color w:val="000000"/>
          <w:sz w:val="22"/>
        </w:rPr>
        <w:t xml:space="preserve"> in anti-PD-1 groups</w:t>
      </w:r>
    </w:p>
    <w:tbl>
      <w:tblPr>
        <w:tblStyle w:val="a7"/>
        <w:tblW w:w="8364" w:type="dxa"/>
        <w:tblInd w:w="-42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1559"/>
        <w:gridCol w:w="1559"/>
        <w:gridCol w:w="1701"/>
      </w:tblGrid>
      <w:tr w:rsidR="001B1365" w:rsidRPr="002A0767" w14:paraId="7AE280D8" w14:textId="77777777" w:rsidTr="0075188F">
        <w:tc>
          <w:tcPr>
            <w:tcW w:w="3545" w:type="dxa"/>
            <w:tcBorders>
              <w:bottom w:val="nil"/>
              <w:right w:val="nil"/>
            </w:tcBorders>
          </w:tcPr>
          <w:p w14:paraId="0044B554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6ED1388" w14:textId="77777777" w:rsidR="001B1365" w:rsidRPr="002A0767" w:rsidRDefault="001B1365" w:rsidP="0075188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0767">
              <w:rPr>
                <w:rFonts w:ascii="Times New Roman" w:eastAsia="等线" w:hAnsi="Times New Roman" w:cs="Times New Roman"/>
                <w:color w:val="000000"/>
                <w:sz w:val="22"/>
              </w:rPr>
              <w:t>Any Grad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0133534" w14:textId="77777777" w:rsidR="001B1365" w:rsidRPr="002A0767" w:rsidRDefault="001B1365" w:rsidP="0075188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0767">
              <w:rPr>
                <w:rFonts w:ascii="Times New Roman" w:eastAsia="等线" w:hAnsi="Times New Roman" w:cs="Times New Roman"/>
                <w:color w:val="000000"/>
                <w:sz w:val="22"/>
              </w:rPr>
              <w:t>Grade3-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BECEA39" w14:textId="77777777" w:rsidR="001B1365" w:rsidRPr="002A0767" w:rsidRDefault="001B1365" w:rsidP="0075188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0767">
              <w:rPr>
                <w:rFonts w:ascii="Times New Roman" w:eastAsia="等线" w:hAnsi="Times New Roman" w:cs="Times New Roman"/>
                <w:color w:val="000000"/>
                <w:sz w:val="22"/>
              </w:rPr>
              <w:t>Lead to treatment discountinuation</w:t>
            </w:r>
          </w:p>
        </w:tc>
      </w:tr>
      <w:tr w:rsidR="001B1365" w:rsidRPr="002A0767" w14:paraId="782F6FB6" w14:textId="77777777" w:rsidTr="0075188F">
        <w:tc>
          <w:tcPr>
            <w:tcW w:w="3545" w:type="dxa"/>
            <w:tcBorders>
              <w:top w:val="nil"/>
              <w:bottom w:val="single" w:sz="4" w:space="0" w:color="auto"/>
              <w:right w:val="nil"/>
            </w:tcBorders>
          </w:tcPr>
          <w:p w14:paraId="5E75CD49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8515C3C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44C4729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D52AFCF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1B1365" w:rsidRPr="002A0767" w14:paraId="44BE165E" w14:textId="77777777" w:rsidTr="0075188F">
        <w:tc>
          <w:tcPr>
            <w:tcW w:w="3545" w:type="dxa"/>
            <w:tcBorders>
              <w:bottom w:val="nil"/>
              <w:right w:val="nil"/>
            </w:tcBorders>
          </w:tcPr>
          <w:p w14:paraId="4EDD9F50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735A631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0356F61" w14:textId="77777777" w:rsidR="001B1365" w:rsidRPr="002A0767" w:rsidRDefault="001B1365" w:rsidP="0075188F">
            <w:pPr>
              <w:ind w:leftChars="-54" w:hangingChars="54" w:hanging="113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CFEC451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365" w:rsidRPr="002A0767" w14:paraId="666DAD8B" w14:textId="77777777" w:rsidTr="0075188F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4B6CDDCD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85F085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68D922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5EDDBF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365" w:rsidRPr="002A0767" w14:paraId="7AC73A85" w14:textId="77777777" w:rsidTr="0075188F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18A7A070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Hypothyroid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C2B496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96DEC5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ED0436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365" w:rsidRPr="002A0767" w14:paraId="17655D23" w14:textId="77777777" w:rsidTr="0075188F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481CF548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ALT/AST elev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FA9377" w14:textId="77777777" w:rsidR="001B1365" w:rsidRPr="002A0767" w:rsidRDefault="001B1365" w:rsidP="0075188F">
            <w:pPr>
              <w:rPr>
                <w:rFonts w:ascii="Times New Roman" w:hAnsi="Times New Roman" w:cs="Times New Roman"/>
                <w:b/>
                <w:bCs/>
              </w:rPr>
            </w:pPr>
            <w:r w:rsidRPr="002A0767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F7FA92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5491AD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3</w:t>
            </w:r>
          </w:p>
        </w:tc>
      </w:tr>
      <w:tr w:rsidR="001B1365" w:rsidRPr="002A0767" w14:paraId="38A0A41B" w14:textId="77777777" w:rsidTr="0075188F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26B2BF8A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Thrombocytope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6AD0F9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DFB101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965752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365" w:rsidRPr="002A0767" w14:paraId="2B30272D" w14:textId="77777777" w:rsidTr="0075188F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05C465F2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87A8FD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6AD4F8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78E684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365" w:rsidRPr="002A0767" w14:paraId="19A80D7B" w14:textId="77777777" w:rsidTr="0075188F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715BBF4A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Hand-foot syn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C660D5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7DBB66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8B00BC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365" w:rsidRPr="002A0767" w14:paraId="485AFFBD" w14:textId="77777777" w:rsidTr="0075188F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5F19F1B6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Neutrope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5ABEA5" w14:textId="77777777" w:rsidR="001B1365" w:rsidRPr="002A0767" w:rsidRDefault="001B1365" w:rsidP="0075188F">
            <w:pPr>
              <w:rPr>
                <w:rFonts w:ascii="Times New Roman" w:hAnsi="Times New Roman" w:cs="Times New Roman"/>
                <w:b/>
                <w:bCs/>
              </w:rPr>
            </w:pPr>
            <w:r w:rsidRPr="002A076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506628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6BD86F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365" w:rsidRPr="002A0767" w14:paraId="71D1CD3F" w14:textId="77777777" w:rsidTr="0075188F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6611DCE9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Ra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54BC05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BE02CE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7E5D66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365" w:rsidRPr="002A0767" w14:paraId="3880EF8E" w14:textId="77777777" w:rsidTr="0075188F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18BBD6C3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High creatin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2AA777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677C02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0D5BA0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3</w:t>
            </w:r>
          </w:p>
        </w:tc>
      </w:tr>
      <w:tr w:rsidR="001B1365" w:rsidRPr="002A0767" w14:paraId="51596007" w14:textId="77777777" w:rsidTr="0075188F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4572D9AD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159970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AC447D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CC5157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1B1365" w:rsidRPr="002A0767" w14:paraId="19E20E2F" w14:textId="77777777" w:rsidTr="0075188F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6CC5DC42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9FC982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02720A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DDE68A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365" w:rsidRPr="002A0767" w14:paraId="1A7FFA42" w14:textId="77777777" w:rsidTr="0075188F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1046D095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Anorex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BC9DC1" w14:textId="77777777" w:rsidR="001B1365" w:rsidRPr="002A0767" w:rsidRDefault="001B1365" w:rsidP="0075188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FC9C60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07EF9C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365" w:rsidRPr="002A0767" w14:paraId="33358054" w14:textId="77777777" w:rsidTr="0075188F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3AB06D80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Diarrh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6591D5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98530C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B6D5D0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365" w:rsidRPr="002A0767" w14:paraId="183D93BC" w14:textId="77777777" w:rsidTr="0075188F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2688E258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 xml:space="preserve">Nausea or </w:t>
            </w:r>
            <w:r>
              <w:rPr>
                <w:rFonts w:ascii="Times New Roman" w:hAnsi="Times New Roman" w:cs="Times New Roman"/>
              </w:rPr>
              <w:t>v</w:t>
            </w:r>
            <w:r w:rsidRPr="002A0767">
              <w:rPr>
                <w:rFonts w:ascii="Times New Roman" w:hAnsi="Times New Roman" w:cs="Times New Roman"/>
              </w:rPr>
              <w:t>omi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601CE9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4219C5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E36F9D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365" w:rsidRPr="002A0767" w14:paraId="6D75DC84" w14:textId="77777777" w:rsidTr="0075188F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0D594188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Hyperthyroid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33B4A8" w14:textId="77777777" w:rsidR="001B1365" w:rsidRPr="002A0767" w:rsidRDefault="001B1365" w:rsidP="0075188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A657FD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8A5F47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365" w:rsidRPr="002A0767" w14:paraId="1BA38A14" w14:textId="77777777" w:rsidTr="0075188F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5D9996DB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Headache/dizzi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3D46C4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D0CD09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56811A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365" w:rsidRPr="002A0767" w14:paraId="00B2921B" w14:textId="77777777" w:rsidTr="0075188F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6BF4ED9D" w14:textId="77777777" w:rsidR="001B1365" w:rsidRPr="002A0767" w:rsidRDefault="001B1365" w:rsidP="0075188F">
            <w:pPr>
              <w:jc w:val="left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Hyperglyce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4CA3C3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332FE7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C1965F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</w:t>
            </w:r>
          </w:p>
        </w:tc>
      </w:tr>
      <w:tr w:rsidR="001B1365" w:rsidRPr="002A0767" w14:paraId="42E6D68E" w14:textId="77777777" w:rsidTr="0075188F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5D9BD63F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Hoarse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7710D2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CD16BC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EE3151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365" w:rsidRPr="002A0767" w14:paraId="6FEAD9FB" w14:textId="77777777" w:rsidTr="0075188F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2CC1CF3E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Dental ulc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384635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EA1A12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F714EF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365" w:rsidRPr="002A0767" w14:paraId="5B043E9D" w14:textId="77777777" w:rsidTr="0075188F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1FB96520" w14:textId="77777777" w:rsidR="001B1365" w:rsidRPr="002A0767" w:rsidRDefault="001B1365" w:rsidP="0075188F">
            <w:pPr>
              <w:jc w:val="left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Hypoalbumine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6948AE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15FCB3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8C2F6D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365" w:rsidRPr="002A0767" w14:paraId="6CD86276" w14:textId="77777777" w:rsidTr="0075188F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4CE2FAF4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Constip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C24E63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460D72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7EB451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365" w:rsidRPr="002A0767" w14:paraId="7650BFDD" w14:textId="77777777" w:rsidTr="0075188F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44463D4E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Pneumon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AABDAA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3B04EB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385CE5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365" w:rsidRPr="002A0767" w14:paraId="695267B2" w14:textId="77777777" w:rsidTr="0075188F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12DD7919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Myocard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7B78A4" w14:textId="77777777" w:rsidR="001B1365" w:rsidRPr="00012A62" w:rsidRDefault="001B1365" w:rsidP="0075188F">
            <w:pPr>
              <w:rPr>
                <w:rFonts w:ascii="Times New Roman" w:hAnsi="Times New Roman" w:cs="Times New Roman"/>
              </w:rPr>
            </w:pPr>
            <w:r w:rsidRPr="00012A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D00D22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94BE39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365" w:rsidRPr="002A0767" w14:paraId="1CE17A2C" w14:textId="77777777" w:rsidTr="0075188F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19611373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Creatine phosphokinase elev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33D8F3" w14:textId="77777777" w:rsidR="001B1365" w:rsidRPr="00012A62" w:rsidRDefault="001B1365" w:rsidP="0075188F">
            <w:pPr>
              <w:rPr>
                <w:rFonts w:ascii="Times New Roman" w:hAnsi="Times New Roman" w:cs="Times New Roman"/>
              </w:rPr>
            </w:pPr>
            <w:r w:rsidRPr="00012A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16C8A2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1BA6FA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1B1365" w:rsidRPr="002A0767" w14:paraId="0A5B12F6" w14:textId="77777777" w:rsidTr="0075188F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1118AA0D" w14:textId="77777777" w:rsidR="001B1365" w:rsidRPr="002A0767" w:rsidRDefault="001B1365" w:rsidP="0075188F">
            <w:pPr>
              <w:jc w:val="left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Fistu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407F4F" w14:textId="77777777" w:rsidR="001B1365" w:rsidRPr="00012A62" w:rsidRDefault="001B1365" w:rsidP="0075188F">
            <w:pPr>
              <w:rPr>
                <w:rFonts w:ascii="Times New Roman" w:hAnsi="Times New Roman" w:cs="Times New Roman"/>
              </w:rPr>
            </w:pPr>
            <w:r w:rsidRPr="00012A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61064E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3B9F4E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1</w:t>
            </w:r>
          </w:p>
        </w:tc>
      </w:tr>
      <w:tr w:rsidR="001B1365" w:rsidRPr="002A0767" w14:paraId="233C968F" w14:textId="77777777" w:rsidTr="0075188F">
        <w:tc>
          <w:tcPr>
            <w:tcW w:w="3545" w:type="dxa"/>
            <w:tcBorders>
              <w:top w:val="nil"/>
              <w:right w:val="nil"/>
            </w:tcBorders>
          </w:tcPr>
          <w:p w14:paraId="62F30D81" w14:textId="77777777" w:rsidR="001B1365" w:rsidRPr="002A0767" w:rsidRDefault="001B1365" w:rsidP="0075188F">
            <w:pPr>
              <w:jc w:val="left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15A078A" w14:textId="77777777" w:rsidR="001B1365" w:rsidRPr="00012A62" w:rsidRDefault="001B1365" w:rsidP="0075188F">
            <w:pPr>
              <w:rPr>
                <w:rFonts w:ascii="Times New Roman" w:hAnsi="Times New Roman" w:cs="Times New Roman"/>
              </w:rPr>
            </w:pPr>
            <w:r w:rsidRPr="00012A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5E00317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DE3478C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83852A1" w14:textId="77777777" w:rsidR="001B1365" w:rsidRDefault="001B1365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33D51741" w14:textId="10E9E664" w:rsidR="001B1365" w:rsidRDefault="001B1365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406FBB0" w14:textId="1352956E" w:rsidR="00E546BE" w:rsidRPr="002A0767" w:rsidRDefault="00E546BE" w:rsidP="00E546B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S</w:t>
      </w:r>
      <w:r w:rsidRPr="000F362A">
        <w:rPr>
          <w:rFonts w:ascii="Times New Roman" w:hAnsi="Times New Roman" w:cs="Times New Roman" w:hint="eastAsia"/>
          <w:b/>
          <w:bCs/>
        </w:rPr>
        <w:t xml:space="preserve">upplementary </w:t>
      </w:r>
      <w:r>
        <w:rPr>
          <w:rFonts w:ascii="Times New Roman" w:hAnsi="Times New Roman" w:cs="Times New Roman" w:hint="eastAsia"/>
          <w:b/>
          <w:bCs/>
        </w:rPr>
        <w:t>T</w:t>
      </w:r>
      <w:r w:rsidRPr="000F362A">
        <w:rPr>
          <w:rFonts w:ascii="Times New Roman" w:hAnsi="Times New Roman" w:cs="Times New Roman" w:hint="eastAsia"/>
          <w:b/>
          <w:bCs/>
        </w:rPr>
        <w:t>able</w:t>
      </w:r>
      <w:r w:rsidR="00713E57">
        <w:rPr>
          <w:rFonts w:ascii="Times New Roman" w:hAnsi="Times New Roman" w:cs="Times New Roman" w:hint="eastAsia"/>
          <w:b/>
          <w:bCs/>
        </w:rPr>
        <w:t xml:space="preserve"> </w:t>
      </w:r>
      <w:r w:rsidR="004A298F">
        <w:rPr>
          <w:rFonts w:ascii="Times New Roman" w:hAnsi="Times New Roman" w:cs="Times New Roman" w:hint="eastAsia"/>
          <w:b/>
          <w:bCs/>
        </w:rPr>
        <w:t>6</w:t>
      </w:r>
      <w:r w:rsidRPr="002A0767">
        <w:rPr>
          <w:rFonts w:ascii="Times New Roman" w:hAnsi="Times New Roman" w:cs="Times New Roman"/>
          <w:b/>
          <w:bCs/>
        </w:rPr>
        <w:t xml:space="preserve">. </w:t>
      </w:r>
      <w:r w:rsidRPr="002A0767">
        <w:rPr>
          <w:rFonts w:ascii="Times New Roman" w:eastAsia="等线" w:hAnsi="Times New Roman" w:cs="Times New Roman"/>
          <w:b/>
          <w:bCs/>
          <w:color w:val="000000"/>
          <w:sz w:val="22"/>
        </w:rPr>
        <w:t xml:space="preserve">Univariate and multivariate analysis of </w:t>
      </w:r>
      <w:r>
        <w:rPr>
          <w:rFonts w:ascii="Times New Roman" w:eastAsia="等线" w:hAnsi="Times New Roman" w:cs="Times New Roman" w:hint="eastAsia"/>
          <w:b/>
          <w:bCs/>
          <w:color w:val="000000"/>
          <w:sz w:val="22"/>
        </w:rPr>
        <w:t>TTD</w:t>
      </w:r>
    </w:p>
    <w:tbl>
      <w:tblPr>
        <w:tblStyle w:val="a7"/>
        <w:tblW w:w="9640" w:type="dxa"/>
        <w:tblInd w:w="-42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0"/>
        <w:gridCol w:w="851"/>
        <w:gridCol w:w="708"/>
        <w:gridCol w:w="1276"/>
        <w:gridCol w:w="709"/>
        <w:gridCol w:w="709"/>
        <w:gridCol w:w="1417"/>
      </w:tblGrid>
      <w:tr w:rsidR="001B1365" w:rsidRPr="002A0767" w14:paraId="7CF0D4FB" w14:textId="77777777" w:rsidTr="0075188F">
        <w:tc>
          <w:tcPr>
            <w:tcW w:w="3970" w:type="dxa"/>
            <w:tcBorders>
              <w:bottom w:val="nil"/>
              <w:right w:val="nil"/>
            </w:tcBorders>
          </w:tcPr>
          <w:p w14:paraId="49BD300E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3"/>
            <w:tcBorders>
              <w:left w:val="nil"/>
              <w:right w:val="nil"/>
            </w:tcBorders>
          </w:tcPr>
          <w:p w14:paraId="79E96BEA" w14:textId="77777777" w:rsidR="001B1365" w:rsidRPr="002A0767" w:rsidRDefault="001B1365" w:rsidP="0075188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0767">
              <w:rPr>
                <w:rFonts w:ascii="Times New Roman" w:eastAsia="等线" w:hAnsi="Times New Roman" w:cs="Times New Roman"/>
                <w:color w:val="000000"/>
                <w:sz w:val="22"/>
              </w:rPr>
              <w:t>Univariate</w:t>
            </w:r>
          </w:p>
        </w:tc>
        <w:tc>
          <w:tcPr>
            <w:tcW w:w="2835" w:type="dxa"/>
            <w:gridSpan w:val="3"/>
            <w:tcBorders>
              <w:left w:val="nil"/>
            </w:tcBorders>
          </w:tcPr>
          <w:p w14:paraId="0ADDE041" w14:textId="77777777" w:rsidR="001B1365" w:rsidRPr="002A0767" w:rsidRDefault="001B1365" w:rsidP="0075188F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0767">
              <w:rPr>
                <w:rFonts w:ascii="Times New Roman" w:eastAsia="等线" w:hAnsi="Times New Roman" w:cs="Times New Roman"/>
                <w:color w:val="000000"/>
                <w:sz w:val="22"/>
              </w:rPr>
              <w:t>Multivariate</w:t>
            </w:r>
          </w:p>
        </w:tc>
      </w:tr>
      <w:tr w:rsidR="001B1365" w:rsidRPr="002A0767" w14:paraId="183D29E4" w14:textId="77777777" w:rsidTr="0075188F">
        <w:tc>
          <w:tcPr>
            <w:tcW w:w="3970" w:type="dxa"/>
            <w:tcBorders>
              <w:top w:val="nil"/>
              <w:bottom w:val="single" w:sz="4" w:space="0" w:color="auto"/>
              <w:right w:val="nil"/>
            </w:tcBorders>
          </w:tcPr>
          <w:p w14:paraId="3E27AA4E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12BD3566" w14:textId="77777777" w:rsidR="001B1365" w:rsidRPr="002A0767" w:rsidRDefault="001B1365" w:rsidP="0075188F">
            <w:pPr>
              <w:rPr>
                <w:rFonts w:ascii="Times New Roman" w:hAnsi="Times New Roman" w:cs="Times New Roman"/>
                <w:i/>
                <w:iCs/>
              </w:rPr>
            </w:pPr>
            <w:r w:rsidRPr="002A0767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7FB65355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0A7D673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11DAA2EB" w14:textId="77777777" w:rsidR="001B1365" w:rsidRPr="002A0767" w:rsidRDefault="001B1365" w:rsidP="0075188F">
            <w:pPr>
              <w:rPr>
                <w:rFonts w:ascii="Times New Roman" w:hAnsi="Times New Roman" w:cs="Times New Roman"/>
                <w:i/>
                <w:iCs/>
              </w:rPr>
            </w:pPr>
            <w:r w:rsidRPr="002A0767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0BA8BA23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</w:tcPr>
          <w:p w14:paraId="62F97CFF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95% CI</w:t>
            </w:r>
          </w:p>
        </w:tc>
      </w:tr>
      <w:tr w:rsidR="001B1365" w:rsidRPr="002A0767" w14:paraId="71DF4AF6" w14:textId="77777777" w:rsidTr="0075188F">
        <w:tc>
          <w:tcPr>
            <w:tcW w:w="3970" w:type="dxa"/>
            <w:tcBorders>
              <w:bottom w:val="nil"/>
              <w:right w:val="nil"/>
            </w:tcBorders>
          </w:tcPr>
          <w:p w14:paraId="7D7CCED7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Age (≤ 5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2A0767">
              <w:rPr>
                <w:rFonts w:ascii="Times New Roman" w:hAnsi="Times New Roman" w:cs="Times New Roman"/>
                <w:i/>
                <w:iCs/>
              </w:rPr>
              <w:t xml:space="preserve"> vs</w:t>
            </w:r>
            <w:r w:rsidRPr="002A0767">
              <w:rPr>
                <w:rFonts w:ascii="Times New Roman" w:hAnsi="Times New Roman" w:cs="Times New Roman"/>
              </w:rPr>
              <w:t>. &gt; 5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2A07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8180518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0C882E48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5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F643B59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06-2.27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345B234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3D24BCF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bottom w:val="nil"/>
            </w:tcBorders>
          </w:tcPr>
          <w:p w14:paraId="75B312A5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365" w:rsidRPr="002A0767" w14:paraId="5656F193" w14:textId="77777777" w:rsidTr="0075188F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1E4BA57F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ECOG (</w:t>
            </w:r>
            <w:r w:rsidRPr="002A0767">
              <w:rPr>
                <w:rFonts w:ascii="Times New Roman" w:eastAsia="等线" w:hAnsi="Times New Roman" w:cs="Times New Roman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Pr="002A0767">
              <w:rPr>
                <w:rFonts w:ascii="Times New Roman" w:hAnsi="Times New Roman" w:cs="Times New Roman"/>
              </w:rPr>
              <w:t xml:space="preserve"> </w:t>
            </w:r>
            <w:r w:rsidRPr="002A0767">
              <w:rPr>
                <w:rFonts w:ascii="Times New Roman" w:hAnsi="Times New Roman" w:cs="Times New Roman"/>
                <w:i/>
                <w:iCs/>
              </w:rPr>
              <w:t>vs</w:t>
            </w:r>
            <w:r w:rsidRPr="002A0767">
              <w:rPr>
                <w:rFonts w:ascii="Times New Roman" w:hAnsi="Times New Roman" w:cs="Times New Roman"/>
              </w:rPr>
              <w:t>. ≤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2A07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18C2CA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F5AE6D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316CC8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2-1.3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26FEC3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084AF7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230D48C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365" w:rsidRPr="002A0767" w14:paraId="6EE59E2B" w14:textId="77777777" w:rsidTr="0075188F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607E71D6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FIGO st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E20BFC" w14:textId="77777777" w:rsidR="001B1365" w:rsidRPr="00A009D0" w:rsidRDefault="001B1365" w:rsidP="0075188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3F2BC4F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2EDC9E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D282E6" w14:textId="77777777" w:rsidR="001B1365" w:rsidRPr="00203B49" w:rsidRDefault="001B1365" w:rsidP="0075188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F481CE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172483EB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365" w:rsidRPr="002A0767" w14:paraId="7EF31861" w14:textId="77777777" w:rsidTr="0075188F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79F1C29E" w14:textId="77777777" w:rsidR="001B1365" w:rsidRPr="002A0767" w:rsidRDefault="001B1365" w:rsidP="0075188F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 xml:space="preserve">I+II </w:t>
            </w:r>
            <w:r w:rsidRPr="002A0767">
              <w:rPr>
                <w:rFonts w:ascii="Times New Roman" w:hAnsi="Times New Roman" w:cs="Times New Roman"/>
                <w:i/>
                <w:iCs/>
              </w:rPr>
              <w:t>vs</w:t>
            </w:r>
            <w:r w:rsidRPr="002A0767">
              <w:rPr>
                <w:rFonts w:ascii="Times New Roman" w:hAnsi="Times New Roman" w:cs="Times New Roman"/>
              </w:rPr>
              <w:t>. III+I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C40FEC" w14:textId="77777777" w:rsidR="001B1365" w:rsidRPr="00954C4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A3B98F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128135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3-1.8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F3BB6D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6A1107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4F1BF782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365" w:rsidRPr="002A0767" w14:paraId="0C74D6F2" w14:textId="77777777" w:rsidTr="0075188F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4EFB3F7E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Histology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BFA12A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D967A50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DF0F6E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5FA390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12926B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5B8806AC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365" w:rsidRPr="002A0767" w14:paraId="1386C5EE" w14:textId="77777777" w:rsidTr="0075188F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7966A8F3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</w:t>
            </w:r>
            <w:r w:rsidRPr="002A0767">
              <w:rPr>
                <w:rFonts w:ascii="Times New Roman" w:hAnsi="Times New Roman" w:cs="Times New Roman"/>
              </w:rPr>
              <w:t>thers</w:t>
            </w:r>
            <w:r w:rsidRPr="002A0767">
              <w:rPr>
                <w:rFonts w:ascii="Times New Roman" w:hAnsi="Times New Roman" w:cs="Times New Roman"/>
                <w:i/>
                <w:iCs/>
              </w:rPr>
              <w:t xml:space="preserve"> vs.</w:t>
            </w:r>
            <w:r w:rsidRPr="002A076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2A0767">
              <w:rPr>
                <w:rFonts w:ascii="Times New Roman" w:hAnsi="Times New Roman" w:cs="Times New Roman"/>
              </w:rPr>
              <w:t>quamous cell carcin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6C6477" w14:textId="77777777" w:rsidR="001B1365" w:rsidRPr="00B34272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357228A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D4E4F9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5-2.4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60D9F6" w14:textId="77777777" w:rsidR="001B1365" w:rsidRPr="00954C47" w:rsidRDefault="001B1365" w:rsidP="0075188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965A01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1B07C113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365" w:rsidRPr="002A0767" w14:paraId="428D4AF9" w14:textId="77777777" w:rsidTr="0075188F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3463EEA3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 xml:space="preserve">Time to recurrence (&gt; </w:t>
            </w:r>
            <w:r>
              <w:rPr>
                <w:rFonts w:ascii="Times New Roman" w:hAnsi="Times New Roman" w:cs="Times New Roman" w:hint="eastAsia"/>
              </w:rPr>
              <w:t>12</w:t>
            </w:r>
            <w:r w:rsidRPr="002A0767">
              <w:rPr>
                <w:rFonts w:ascii="Times New Roman" w:hAnsi="Times New Roman" w:cs="Times New Roman"/>
              </w:rPr>
              <w:t xml:space="preserve"> vs. ≤ </w:t>
            </w:r>
            <w:r>
              <w:rPr>
                <w:rFonts w:ascii="Times New Roman" w:hAnsi="Times New Roman" w:cs="Times New Roman" w:hint="eastAsia"/>
              </w:rPr>
              <w:t>12</w:t>
            </w:r>
            <w:r w:rsidRPr="002A0767">
              <w:rPr>
                <w:rFonts w:ascii="Times New Roman" w:hAnsi="Times New Roman" w:cs="Times New Roman"/>
              </w:rPr>
              <w:t xml:space="preserve"> month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C6BF60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BA8AFBF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6B258E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5-1.5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8C731B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28A753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63A81728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365" w:rsidRPr="002A0767" w14:paraId="31CC6761" w14:textId="77777777" w:rsidTr="0075188F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41820C72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A009D0">
              <w:rPr>
                <w:rFonts w:ascii="Times New Roman" w:hAnsi="Times New Roman" w:cs="Times New Roman" w:hint="eastAsia"/>
              </w:rPr>
              <w:t xml:space="preserve">Relapse involving </w:t>
            </w:r>
            <w:r>
              <w:rPr>
                <w:rFonts w:ascii="Times New Roman" w:hAnsi="Times New Roman" w:cs="Times New Roman" w:hint="eastAsia"/>
              </w:rPr>
              <w:t>pelvic orga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245106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452454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8F797D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3-1.4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349B7B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3DAD41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252C5BD9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365" w:rsidRPr="002A0767" w14:paraId="32757694" w14:textId="77777777" w:rsidTr="0075188F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09A6BC06" w14:textId="77777777" w:rsidR="001B1365" w:rsidRPr="00A009D0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gression with anti-PD-1 treatment failu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87E61B" w14:textId="77777777" w:rsidR="001B1365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4936EED" w14:textId="77777777" w:rsidR="001B1365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136121" w14:textId="77777777" w:rsidR="001B1365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1-1.5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81D91A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727111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466882F9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365" w:rsidRPr="002A0767" w14:paraId="0175FEE5" w14:textId="77777777" w:rsidTr="0075188F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5F52E9B9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eyond f</w:t>
            </w:r>
            <w:r w:rsidRPr="002A0767">
              <w:rPr>
                <w:rFonts w:ascii="Times New Roman" w:hAnsi="Times New Roman" w:cs="Times New Roman"/>
              </w:rPr>
              <w:t xml:space="preserve">irst-line therapy with </w:t>
            </w:r>
            <w:r>
              <w:rPr>
                <w:rFonts w:ascii="Times New Roman" w:hAnsi="Times New Roman" w:cs="Times New Roman" w:hint="eastAsia"/>
              </w:rPr>
              <w:t>cadonilima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DD55DF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34028F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530AC8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2-1.2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D16489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0AB95A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1475ACE1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365" w:rsidRPr="002A0767" w14:paraId="5812F095" w14:textId="77777777" w:rsidTr="0075188F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26C051CA" w14:textId="77777777" w:rsidR="001B1365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adonilimab </w:t>
            </w:r>
            <w:r w:rsidRPr="002A0767">
              <w:rPr>
                <w:rFonts w:ascii="Times New Roman" w:hAnsi="Times New Roman" w:cs="Times New Roman"/>
              </w:rPr>
              <w:t>combined wi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0E6782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A5C340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404851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230BA3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825F9C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249A8CA9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365" w:rsidRPr="002A0767" w14:paraId="0F29E7BF" w14:textId="77777777" w:rsidTr="0075188F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69A46A84" w14:textId="77777777" w:rsidR="001B1365" w:rsidRPr="002A0767" w:rsidRDefault="001B1365" w:rsidP="0075188F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2A0767">
              <w:rPr>
                <w:rFonts w:ascii="Times New Roman" w:hAnsi="Times New Roman" w:cs="Times New Roman"/>
              </w:rPr>
              <w:t>hemotherap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973F24" w14:textId="77777777" w:rsidR="001B1365" w:rsidRPr="00CD53FF" w:rsidRDefault="001B1365" w:rsidP="0075188F">
            <w:pPr>
              <w:rPr>
                <w:rFonts w:ascii="Times New Roman" w:hAnsi="Times New Roman" w:cs="Times New Roman"/>
                <w:b/>
                <w:bCs/>
              </w:rPr>
            </w:pPr>
            <w:r w:rsidRPr="00CD53FF">
              <w:rPr>
                <w:rFonts w:ascii="Times New Roman" w:hAnsi="Times New Roman" w:cs="Times New Roman" w:hint="eastAsia"/>
                <w:b/>
                <w:bCs/>
              </w:rPr>
              <w:t>0.0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5E2537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C6805B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3-3.6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36E094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52461E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2758A7CB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0-3.422</w:t>
            </w:r>
          </w:p>
        </w:tc>
      </w:tr>
      <w:tr w:rsidR="001B1365" w:rsidRPr="002A0767" w14:paraId="6DC0967C" w14:textId="77777777" w:rsidTr="0075188F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55AC4B6C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</w:t>
            </w:r>
            <w:r w:rsidRPr="002A0767">
              <w:rPr>
                <w:rFonts w:ascii="Times New Roman" w:hAnsi="Times New Roman" w:cs="Times New Roman"/>
              </w:rPr>
              <w:t>adiotherapy</w:t>
            </w:r>
            <w:r>
              <w:rPr>
                <w:rFonts w:ascii="Times New Roman" w:hAnsi="Times New Roman" w:cs="Times New Roman" w:hint="eastAsia"/>
              </w:rPr>
              <w:t xml:space="preserve"> or surge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D6618C" w14:textId="77777777" w:rsidR="001B1365" w:rsidRPr="00490449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469269B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FACD9E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9-1.4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AF00E9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C2D4AC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41657EDC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365" w:rsidRPr="002A0767" w14:paraId="34378BEE" w14:textId="77777777" w:rsidTr="0075188F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105A07B7" w14:textId="77777777" w:rsidR="001B1365" w:rsidRPr="002A0767" w:rsidRDefault="001B1365" w:rsidP="0075188F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arget</w:t>
            </w:r>
            <w:r w:rsidRPr="002A0767">
              <w:rPr>
                <w:rFonts w:ascii="Times New Roman" w:hAnsi="Times New Roman" w:cs="Times New Roman"/>
              </w:rPr>
              <w:t xml:space="preserve"> therap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E6A3E9" w14:textId="77777777" w:rsidR="001B1365" w:rsidRPr="00203B49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32B16D4" w14:textId="77777777" w:rsidR="001B1365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17C684" w14:textId="77777777" w:rsidR="001B1365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9-1.3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278766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823EE6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20B3FE82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365" w:rsidRPr="002A0767" w14:paraId="6E754F1A" w14:textId="77777777" w:rsidTr="0075188F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520006F8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r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184C4E" w14:textId="77777777" w:rsidR="001B1365" w:rsidRPr="00362CC1" w:rsidRDefault="001B1365" w:rsidP="0075188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.0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3441F9" w14:textId="77777777" w:rsidR="001B1365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D3CE0A" w14:textId="77777777" w:rsidR="001B1365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5-1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9434A5" w14:textId="77777777" w:rsidR="001B1365" w:rsidRPr="00706A4C" w:rsidRDefault="001B1365" w:rsidP="0075188F">
            <w:pPr>
              <w:rPr>
                <w:rFonts w:ascii="Times New Roman" w:hAnsi="Times New Roman" w:cs="Times New Roman"/>
                <w:b/>
                <w:bCs/>
              </w:rPr>
            </w:pPr>
            <w:r w:rsidRPr="00706A4C">
              <w:rPr>
                <w:rFonts w:ascii="Times New Roman" w:hAnsi="Times New Roman" w:cs="Times New Roman" w:hint="eastAsia"/>
                <w:b/>
                <w:bCs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B45DB4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527BB255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2-0.812</w:t>
            </w:r>
          </w:p>
        </w:tc>
      </w:tr>
      <w:tr w:rsidR="001B1365" w:rsidRPr="002A0767" w14:paraId="5BA409EE" w14:textId="77777777" w:rsidTr="0075188F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25688BB0" w14:textId="77777777" w:rsidR="001B1365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vere ir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C3A080" w14:textId="77777777" w:rsidR="001B1365" w:rsidRPr="00362CC1" w:rsidRDefault="001B1365" w:rsidP="0075188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.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9F125DF" w14:textId="77777777" w:rsidR="001B1365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46878D" w14:textId="77777777" w:rsidR="001B1365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68-4.1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CACDCA" w14:textId="77777777" w:rsidR="001B1365" w:rsidRPr="00706A4C" w:rsidRDefault="001B1365" w:rsidP="0075188F">
            <w:pPr>
              <w:rPr>
                <w:rFonts w:ascii="Times New Roman" w:hAnsi="Times New Roman" w:cs="Times New Roman"/>
                <w:b/>
                <w:bCs/>
              </w:rPr>
            </w:pPr>
            <w:r w:rsidRPr="00706A4C">
              <w:rPr>
                <w:rFonts w:ascii="Times New Roman" w:hAnsi="Times New Roman" w:cs="Times New Roman" w:hint="eastAsia"/>
                <w:b/>
                <w:bCs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45A69C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4915928D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08-5.488</w:t>
            </w:r>
          </w:p>
        </w:tc>
      </w:tr>
      <w:tr w:rsidR="001B1365" w:rsidRPr="002A0767" w14:paraId="5D3EA3DD" w14:textId="77777777" w:rsidTr="0075188F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3F1DE014" w14:textId="77777777" w:rsidR="001B1365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sease progres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2A3954" w14:textId="77777777" w:rsidR="001B1365" w:rsidRPr="00CD53FF" w:rsidRDefault="001B1365" w:rsidP="0075188F">
            <w:pPr>
              <w:rPr>
                <w:rFonts w:ascii="Times New Roman" w:hAnsi="Times New Roman" w:cs="Times New Roman"/>
                <w:b/>
                <w:bCs/>
              </w:rPr>
            </w:pPr>
            <w:r w:rsidRPr="00CD53FF">
              <w:rPr>
                <w:rFonts w:ascii="Times New Roman" w:hAnsi="Times New Roman" w:cs="Times New Roman" w:hint="eastAsia"/>
                <w:b/>
                <w:bCs/>
              </w:rPr>
              <w:t>0.0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E63219" w14:textId="77777777" w:rsidR="001B1365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1C8FD2" w14:textId="77777777" w:rsidR="001B1365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9-2.6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C6419C" w14:textId="77777777" w:rsidR="001B1365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CFBABC" w14:textId="77777777" w:rsidR="001B1365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263BBFED" w14:textId="77777777" w:rsidR="001B1365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8-2.479</w:t>
            </w:r>
          </w:p>
        </w:tc>
      </w:tr>
      <w:tr w:rsidR="001B1365" w:rsidRPr="002A0767" w14:paraId="3F3CA202" w14:textId="77777777" w:rsidTr="0075188F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47213B0A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NLR (≥5</w:t>
            </w:r>
            <w:r w:rsidRPr="002A0767">
              <w:rPr>
                <w:rFonts w:ascii="Times New Roman" w:hAnsi="Times New Roman" w:cs="Times New Roman"/>
                <w:i/>
                <w:iCs/>
              </w:rPr>
              <w:t xml:space="preserve"> vs</w:t>
            </w:r>
            <w:r w:rsidRPr="002A0767">
              <w:rPr>
                <w:rFonts w:ascii="Times New Roman" w:hAnsi="Times New Roman" w:cs="Times New Roman"/>
              </w:rPr>
              <w:t>. &lt;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E2BBBB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48F19D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69F778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4-2.3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476B92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F683A0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02464D1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1365" w:rsidRPr="002A0767" w14:paraId="63DEB84C" w14:textId="77777777" w:rsidTr="0075188F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141FF8C7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 xml:space="preserve">CRP (&gt; 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2A0767">
              <w:rPr>
                <w:rFonts w:ascii="Times New Roman" w:hAnsi="Times New Roman" w:cs="Times New Roman"/>
                <w:i/>
                <w:iCs/>
              </w:rPr>
              <w:t xml:space="preserve"> vs</w:t>
            </w:r>
            <w:r w:rsidRPr="002A0767">
              <w:rPr>
                <w:rFonts w:ascii="Times New Roman" w:hAnsi="Times New Roman" w:cs="Times New Roman"/>
              </w:rPr>
              <w:t xml:space="preserve">. ≤ 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2A07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9799CD" w14:textId="77777777" w:rsidR="001B1365" w:rsidRPr="00362CC1" w:rsidRDefault="001B1365" w:rsidP="0075188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.0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F40718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C0F159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8-0.9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F79DB4" w14:textId="77777777" w:rsidR="001B1365" w:rsidRPr="005D3849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69C8F9" w14:textId="77777777" w:rsidR="001B1365" w:rsidRPr="005D3849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A4FD657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45-1.149</w:t>
            </w:r>
          </w:p>
        </w:tc>
      </w:tr>
      <w:tr w:rsidR="001B1365" w:rsidRPr="002A0767" w14:paraId="1B62CB46" w14:textId="77777777" w:rsidTr="0075188F"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72511CA4" w14:textId="77777777" w:rsidR="001B1365" w:rsidRPr="002A0767" w:rsidRDefault="001B1365" w:rsidP="0075188F">
            <w:pPr>
              <w:jc w:val="left"/>
              <w:rPr>
                <w:rFonts w:ascii="Times New Roman" w:hAnsi="Times New Roman" w:cs="Times New Roman"/>
              </w:rPr>
            </w:pPr>
            <w:r w:rsidRPr="003C7985">
              <w:rPr>
                <w:rFonts w:ascii="Times New Roman" w:hAnsi="Times New Roman" w:cs="Times New Roman"/>
              </w:rPr>
              <w:t>C</w:t>
            </w:r>
            <w:r w:rsidRPr="003C7985">
              <w:rPr>
                <w:rFonts w:ascii="Times New Roman" w:hAnsi="Times New Roman" w:cs="Times New Roman" w:hint="eastAsia"/>
              </w:rPr>
              <w:t>reatinine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2A0767">
              <w:rPr>
                <w:rFonts w:ascii="Times New Roman" w:hAnsi="Times New Roman" w:cs="Times New Roman"/>
              </w:rPr>
              <w:t xml:space="preserve">&gt; </w:t>
            </w:r>
            <w:r>
              <w:rPr>
                <w:rFonts w:ascii="Times New Roman" w:hAnsi="Times New Roman" w:cs="Times New Roman" w:hint="eastAsia"/>
              </w:rPr>
              <w:t>81</w:t>
            </w:r>
            <w:r w:rsidRPr="002A0767">
              <w:rPr>
                <w:rFonts w:ascii="Times New Roman" w:hAnsi="Times New Roman" w:cs="Times New Roman"/>
                <w:i/>
                <w:iCs/>
              </w:rPr>
              <w:t xml:space="preserve"> vs</w:t>
            </w:r>
            <w:r w:rsidRPr="002A0767">
              <w:rPr>
                <w:rFonts w:ascii="Times New Roman" w:hAnsi="Times New Roman" w:cs="Times New Roman"/>
              </w:rPr>
              <w:t xml:space="preserve">. ≤ </w:t>
            </w:r>
            <w:r>
              <w:rPr>
                <w:rFonts w:ascii="Times New Roman" w:hAnsi="Times New Roman" w:cs="Times New Roman" w:hint="eastAsia"/>
              </w:rPr>
              <w:t>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C4A209" w14:textId="77777777" w:rsidR="001B1365" w:rsidRPr="00362CC1" w:rsidRDefault="001B1365" w:rsidP="0075188F">
            <w:pPr>
              <w:tabs>
                <w:tab w:val="left" w:pos="600"/>
              </w:tabs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.0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E8900D3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F1520E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2-0.7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E5ADCB" w14:textId="77777777" w:rsidR="001B1365" w:rsidRPr="005D3849" w:rsidRDefault="001B1365" w:rsidP="0075188F">
            <w:pPr>
              <w:rPr>
                <w:rFonts w:ascii="Times New Roman" w:hAnsi="Times New Roman" w:cs="Times New Roman"/>
                <w:b/>
                <w:bCs/>
              </w:rPr>
            </w:pPr>
            <w:r w:rsidRPr="005D3849">
              <w:rPr>
                <w:rFonts w:ascii="Times New Roman" w:hAnsi="Times New Roman" w:cs="Times New Roman" w:hint="eastAsia"/>
                <w:b/>
                <w:bCs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48FBE5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34F44E0B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6-0.966</w:t>
            </w:r>
          </w:p>
        </w:tc>
      </w:tr>
      <w:tr w:rsidR="001B1365" w:rsidRPr="002A0767" w14:paraId="61DB3E97" w14:textId="77777777" w:rsidTr="0075188F">
        <w:tc>
          <w:tcPr>
            <w:tcW w:w="3970" w:type="dxa"/>
            <w:tcBorders>
              <w:top w:val="nil"/>
              <w:right w:val="nil"/>
            </w:tcBorders>
          </w:tcPr>
          <w:p w14:paraId="381CF6A6" w14:textId="77777777" w:rsidR="001B1365" w:rsidRPr="002A0767" w:rsidRDefault="001B1365" w:rsidP="0075188F">
            <w:pPr>
              <w:jc w:val="left"/>
              <w:rPr>
                <w:rFonts w:ascii="Times New Roman" w:hAnsi="Times New Roman" w:cs="Times New Roman"/>
              </w:rPr>
            </w:pPr>
            <w:r w:rsidRPr="002A0767">
              <w:rPr>
                <w:rFonts w:ascii="Times New Roman" w:hAnsi="Times New Roman" w:cs="Times New Roman"/>
              </w:rPr>
              <w:t>GLU (&gt; 6.1</w:t>
            </w:r>
            <w:r w:rsidRPr="002A0767">
              <w:rPr>
                <w:rFonts w:ascii="Times New Roman" w:hAnsi="Times New Roman" w:cs="Times New Roman"/>
                <w:i/>
                <w:iCs/>
              </w:rPr>
              <w:t xml:space="preserve"> vs</w:t>
            </w:r>
            <w:r w:rsidRPr="002A0767">
              <w:rPr>
                <w:rFonts w:ascii="Times New Roman" w:hAnsi="Times New Roman" w:cs="Times New Roman"/>
              </w:rPr>
              <w:t>. ≤ 6.1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A2F1D50" w14:textId="77777777" w:rsidR="001B1365" w:rsidRPr="000D6FAF" w:rsidRDefault="001B1365" w:rsidP="0075188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.01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0C846C31" w14:textId="77777777" w:rsidR="001B1365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1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F375D61" w14:textId="77777777" w:rsidR="001B1365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72-3.81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A063A51" w14:textId="77777777" w:rsidR="001B1365" w:rsidRPr="007F0F1B" w:rsidRDefault="001B1365" w:rsidP="0075188F">
            <w:pPr>
              <w:rPr>
                <w:rFonts w:ascii="Times New Roman" w:hAnsi="Times New Roman" w:cs="Times New Roman"/>
                <w:b/>
                <w:bCs/>
              </w:rPr>
            </w:pPr>
            <w:r w:rsidRPr="007F0F1B">
              <w:rPr>
                <w:rFonts w:ascii="Times New Roman" w:hAnsi="Times New Roman" w:cs="Times New Roman" w:hint="eastAsia"/>
                <w:b/>
                <w:bCs/>
              </w:rPr>
              <w:t>0.03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BF7F45D" w14:textId="77777777" w:rsidR="001B1365" w:rsidRPr="002A0767" w:rsidRDefault="001B1365" w:rsidP="007518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28</w:t>
            </w:r>
          </w:p>
        </w:tc>
        <w:tc>
          <w:tcPr>
            <w:tcW w:w="1417" w:type="dxa"/>
            <w:tcBorders>
              <w:top w:val="nil"/>
              <w:left w:val="nil"/>
            </w:tcBorders>
          </w:tcPr>
          <w:p w14:paraId="726683CD" w14:textId="77777777" w:rsidR="001B1365" w:rsidRPr="002A0767" w:rsidRDefault="001B1365" w:rsidP="007518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61-3.877</w:t>
            </w:r>
          </w:p>
        </w:tc>
      </w:tr>
    </w:tbl>
    <w:p w14:paraId="5FF4BEBD" w14:textId="32A4ECF2" w:rsidR="00E546BE" w:rsidRDefault="00E546BE" w:rsidP="00E546BE">
      <w:pPr>
        <w:widowControl/>
        <w:jc w:val="left"/>
        <w:rPr>
          <w:rFonts w:ascii="Times New Roman" w:hAnsi="Times New Roman" w:cs="Times New Roman"/>
        </w:rPr>
      </w:pPr>
      <w:r w:rsidRPr="009D2A93">
        <w:rPr>
          <w:rFonts w:ascii="Times New Roman" w:hAnsi="Times New Roman" w:cs="Times New Roman" w:hint="eastAsia"/>
          <w:szCs w:val="21"/>
        </w:rPr>
        <w:t>*</w:t>
      </w:r>
      <w:r>
        <w:rPr>
          <w:rFonts w:ascii="Times New Roman" w:hAnsi="Times New Roman" w:cs="Times New Roman" w:hint="eastAsia"/>
          <w:szCs w:val="21"/>
        </w:rPr>
        <w:t>irAE:</w:t>
      </w:r>
      <w:r>
        <w:rPr>
          <w:rFonts w:ascii="Times New Roman" w:hAnsi="Times New Roman" w:cs="Times New Roman" w:hint="eastAsia"/>
        </w:rPr>
        <w:t xml:space="preserve"> immune related adverse event</w:t>
      </w:r>
    </w:p>
    <w:p w14:paraId="6A766179" w14:textId="77777777" w:rsidR="000F362A" w:rsidRPr="00E546BE" w:rsidRDefault="000F362A" w:rsidP="000F362A">
      <w:pPr>
        <w:widowControl/>
        <w:jc w:val="left"/>
        <w:rPr>
          <w:rFonts w:ascii="Times New Roman" w:hAnsi="Times New Roman" w:cs="Times New Roman"/>
        </w:rPr>
      </w:pPr>
    </w:p>
    <w:sectPr w:rsidR="000F362A" w:rsidRPr="00E546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0ADA07" w14:textId="77777777" w:rsidR="00E011D8" w:rsidRDefault="00E011D8" w:rsidP="000F362A">
      <w:pPr>
        <w:rPr>
          <w:rFonts w:hint="eastAsia"/>
        </w:rPr>
      </w:pPr>
      <w:r>
        <w:separator/>
      </w:r>
    </w:p>
  </w:endnote>
  <w:endnote w:type="continuationSeparator" w:id="0">
    <w:p w14:paraId="2C8A12E2" w14:textId="77777777" w:rsidR="00E011D8" w:rsidRDefault="00E011D8" w:rsidP="000F362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7BA984" w14:textId="77777777" w:rsidR="00E011D8" w:rsidRDefault="00E011D8" w:rsidP="000F362A">
      <w:pPr>
        <w:rPr>
          <w:rFonts w:hint="eastAsia"/>
        </w:rPr>
      </w:pPr>
      <w:r>
        <w:separator/>
      </w:r>
    </w:p>
  </w:footnote>
  <w:footnote w:type="continuationSeparator" w:id="0">
    <w:p w14:paraId="2F07A893" w14:textId="77777777" w:rsidR="00E011D8" w:rsidRDefault="00E011D8" w:rsidP="000F362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3A0"/>
    <w:rsid w:val="0009223C"/>
    <w:rsid w:val="000A3E08"/>
    <w:rsid w:val="000F362A"/>
    <w:rsid w:val="001B1365"/>
    <w:rsid w:val="002B4D39"/>
    <w:rsid w:val="002C0785"/>
    <w:rsid w:val="00377495"/>
    <w:rsid w:val="003E7188"/>
    <w:rsid w:val="004827E8"/>
    <w:rsid w:val="004A298F"/>
    <w:rsid w:val="005C1C0E"/>
    <w:rsid w:val="00600562"/>
    <w:rsid w:val="00650C88"/>
    <w:rsid w:val="007058CF"/>
    <w:rsid w:val="00713E57"/>
    <w:rsid w:val="00780764"/>
    <w:rsid w:val="007D6086"/>
    <w:rsid w:val="0080131E"/>
    <w:rsid w:val="00806A57"/>
    <w:rsid w:val="008B6240"/>
    <w:rsid w:val="009F3D8A"/>
    <w:rsid w:val="00A61476"/>
    <w:rsid w:val="00A7453E"/>
    <w:rsid w:val="00AA489B"/>
    <w:rsid w:val="00AF69A0"/>
    <w:rsid w:val="00B563A0"/>
    <w:rsid w:val="00C130BA"/>
    <w:rsid w:val="00CB1A9E"/>
    <w:rsid w:val="00CB639A"/>
    <w:rsid w:val="00CD35D4"/>
    <w:rsid w:val="00D0691B"/>
    <w:rsid w:val="00D51EB7"/>
    <w:rsid w:val="00E011D8"/>
    <w:rsid w:val="00E544A7"/>
    <w:rsid w:val="00E54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40E6BA"/>
  <w15:chartTrackingRefBased/>
  <w15:docId w15:val="{3BFEC6C7-6E79-42E4-8F6B-7A9A7679A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362A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36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36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36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362A"/>
    <w:rPr>
      <w:sz w:val="18"/>
      <w:szCs w:val="18"/>
    </w:rPr>
  </w:style>
  <w:style w:type="table" w:styleId="a7">
    <w:name w:val="Table Grid"/>
    <w:basedOn w:val="a1"/>
    <w:uiPriority w:val="39"/>
    <w:rsid w:val="000F36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498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736</Words>
  <Characters>3785</Characters>
  <Application>Microsoft Office Word</Application>
  <DocSecurity>0</DocSecurity>
  <Lines>630</Lines>
  <Paragraphs>502</Paragraphs>
  <ScaleCrop>false</ScaleCrop>
  <Company/>
  <LinksUpToDate>false</LinksUpToDate>
  <CharactersWithSpaces>4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yue Pan</dc:creator>
  <cp:keywords/>
  <dc:description/>
  <cp:lastModifiedBy>baoyue Pan</cp:lastModifiedBy>
  <cp:revision>5</cp:revision>
  <dcterms:created xsi:type="dcterms:W3CDTF">2025-02-06T03:14:00Z</dcterms:created>
  <dcterms:modified xsi:type="dcterms:W3CDTF">2025-04-25T08:09:00Z</dcterms:modified>
</cp:coreProperties>
</file>